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C4EC1" w14:textId="77777777" w:rsidR="00FE6D89" w:rsidRDefault="007F5717" w:rsidP="00FE6D8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</w:pPr>
      <w:r w:rsidRPr="00551206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t xml:space="preserve">Frequency-Specific Electrogastrography as a Non-Invasive Tool </w:t>
      </w:r>
    </w:p>
    <w:p w14:paraId="7F87F811" w14:textId="77777777" w:rsidR="00E55FDC" w:rsidRDefault="007F5717" w:rsidP="00FE6D89">
      <w:pPr>
        <w:autoSpaceDE w:val="0"/>
        <w:autoSpaceDN w:val="0"/>
        <w:adjustRightInd w:val="0"/>
        <w:spacing w:after="120" w:line="36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</w:pPr>
      <w:r w:rsidRPr="00551206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t>to Measure Gastrointestinal Maturity in Preterm Infants</w:t>
      </w:r>
    </w:p>
    <w:p w14:paraId="1BE75455" w14:textId="53F8815F" w:rsidR="007F5717" w:rsidRPr="00551206" w:rsidRDefault="007F5717" w:rsidP="00FE6D89">
      <w:pPr>
        <w:autoSpaceDE w:val="0"/>
        <w:autoSpaceDN w:val="0"/>
        <w:adjustRightInd w:val="0"/>
        <w:spacing w:after="120" w:line="36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</w:pPr>
      <w:r w:rsidRPr="00551206">
        <w:rPr>
          <w:rFonts w:ascii="Times New Roman" w:hAnsi="Times New Roman" w:cs="Times New Roman"/>
        </w:rPr>
        <w:t xml:space="preserve"> </w:t>
      </w:r>
    </w:p>
    <w:p w14:paraId="74E4CA82" w14:textId="77777777" w:rsidR="007F5717" w:rsidRDefault="007F5717" w:rsidP="007F5717">
      <w:pPr>
        <w:spacing w:after="120" w:line="228" w:lineRule="auto"/>
        <w:jc w:val="center"/>
        <w:rPr>
          <w:rFonts w:ascii="Times New Roman" w:eastAsiaTheme="minorHAnsi" w:hAnsi="Times New Roman" w:cs="Times New Roman"/>
          <w:b/>
          <w:bCs/>
          <w:lang w:val="en-US"/>
        </w:rPr>
      </w:pPr>
      <w:r w:rsidRPr="00551206">
        <w:rPr>
          <w:rFonts w:ascii="Times New Roman" w:eastAsiaTheme="minorHAnsi" w:hAnsi="Times New Roman" w:cs="Times New Roman"/>
          <w:b/>
          <w:bCs/>
          <w:lang w:val="en-US"/>
        </w:rPr>
        <w:t>Akhil Chaudhari</w:t>
      </w:r>
      <w:r w:rsidRPr="00551206">
        <w:rPr>
          <w:rFonts w:ascii="Times New Roman" w:eastAsiaTheme="minorHAnsi" w:hAnsi="Times New Roman" w:cs="Times New Roman"/>
          <w:b/>
          <w:bCs/>
          <w:vertAlign w:val="superscript"/>
          <w:lang w:val="en-US"/>
        </w:rPr>
        <w:t>1</w:t>
      </w:r>
      <w:r w:rsidRPr="00551206">
        <w:rPr>
          <w:rFonts w:ascii="Times New Roman" w:eastAsiaTheme="minorHAnsi" w:hAnsi="Times New Roman" w:cs="Times New Roman"/>
          <w:b/>
          <w:bCs/>
          <w:lang w:val="en-US"/>
        </w:rPr>
        <w:t>, Xinlong Wang</w:t>
      </w:r>
      <w:r w:rsidRPr="00551206">
        <w:rPr>
          <w:rFonts w:ascii="Times New Roman" w:eastAsiaTheme="minorHAnsi" w:hAnsi="Times New Roman" w:cs="Times New Roman"/>
          <w:b/>
          <w:bCs/>
          <w:vertAlign w:val="superscript"/>
          <w:lang w:val="en-US"/>
        </w:rPr>
        <w:t>1</w:t>
      </w:r>
      <w:r w:rsidRPr="00551206">
        <w:rPr>
          <w:rFonts w:ascii="Times New Roman" w:eastAsiaTheme="minorHAnsi" w:hAnsi="Times New Roman" w:cs="Times New Roman"/>
          <w:b/>
          <w:bCs/>
          <w:lang w:val="en-US"/>
        </w:rPr>
        <w:t>, Lindsay Roblyer</w:t>
      </w:r>
      <w:r w:rsidRPr="00551206">
        <w:rPr>
          <w:rFonts w:ascii="Times New Roman" w:eastAsiaTheme="minorHAnsi" w:hAnsi="Times New Roman" w:cs="Times New Roman"/>
          <w:b/>
          <w:bCs/>
          <w:vertAlign w:val="superscript"/>
          <w:lang w:val="en-US"/>
        </w:rPr>
        <w:t>2</w:t>
      </w:r>
      <w:r w:rsidRPr="00551206">
        <w:rPr>
          <w:rFonts w:ascii="Times New Roman" w:eastAsiaTheme="minorHAnsi" w:hAnsi="Times New Roman" w:cs="Times New Roman"/>
          <w:b/>
          <w:bCs/>
          <w:lang w:val="en-US"/>
        </w:rPr>
        <w:t xml:space="preserve">, </w:t>
      </w:r>
      <w:proofErr w:type="spellStart"/>
      <w:r w:rsidRPr="00551206">
        <w:rPr>
          <w:rFonts w:ascii="Times New Roman" w:eastAsiaTheme="minorHAnsi" w:hAnsi="Times New Roman" w:cs="Times New Roman"/>
          <w:b/>
          <w:bCs/>
          <w:lang w:val="en-US"/>
        </w:rPr>
        <w:t>Rina</w:t>
      </w:r>
      <w:r>
        <w:rPr>
          <w:rFonts w:ascii="Times New Roman" w:eastAsiaTheme="minorHAnsi" w:hAnsi="Times New Roman" w:cs="Times New Roman"/>
          <w:b/>
          <w:bCs/>
          <w:lang w:val="en-US"/>
        </w:rPr>
        <w:t>rani</w:t>
      </w:r>
      <w:proofErr w:type="spellEnd"/>
      <w:r w:rsidRPr="00551206">
        <w:rPr>
          <w:rFonts w:ascii="Times New Roman" w:eastAsiaTheme="minorHAnsi" w:hAnsi="Times New Roman" w:cs="Times New Roman"/>
          <w:b/>
          <w:bCs/>
          <w:lang w:val="en-US"/>
        </w:rPr>
        <w:t xml:space="preserve"> Sanghavi</w:t>
      </w:r>
      <w:r w:rsidRPr="00551206">
        <w:rPr>
          <w:rFonts w:ascii="Times New Roman" w:eastAsiaTheme="minorHAnsi" w:hAnsi="Times New Roman" w:cs="Times New Roman"/>
          <w:b/>
          <w:bCs/>
          <w:vertAlign w:val="superscript"/>
          <w:lang w:val="en-US"/>
        </w:rPr>
        <w:t>3</w:t>
      </w:r>
      <w:r w:rsidRPr="00551206">
        <w:rPr>
          <w:rFonts w:ascii="Times New Roman" w:eastAsiaTheme="minorHAnsi" w:hAnsi="Times New Roman" w:cs="Times New Roman"/>
          <w:b/>
          <w:bCs/>
          <w:lang w:val="en-US"/>
        </w:rPr>
        <w:t xml:space="preserve">, </w:t>
      </w:r>
      <w:proofErr w:type="spellStart"/>
      <w:r w:rsidRPr="00551206">
        <w:rPr>
          <w:rFonts w:ascii="Times New Roman" w:eastAsiaTheme="minorHAnsi" w:hAnsi="Times New Roman" w:cs="Times New Roman"/>
          <w:b/>
          <w:bCs/>
          <w:lang w:val="en-US"/>
        </w:rPr>
        <w:t>Hanli</w:t>
      </w:r>
      <w:proofErr w:type="spellEnd"/>
      <w:r w:rsidRPr="00551206">
        <w:rPr>
          <w:rFonts w:ascii="Times New Roman" w:eastAsiaTheme="minorHAnsi" w:hAnsi="Times New Roman" w:cs="Times New Roman"/>
          <w:b/>
          <w:bCs/>
          <w:lang w:val="en-US"/>
        </w:rPr>
        <w:t xml:space="preserve"> Liu</w:t>
      </w:r>
      <w:r w:rsidRPr="00551206">
        <w:rPr>
          <w:rFonts w:ascii="Times New Roman" w:eastAsiaTheme="minorHAnsi" w:hAnsi="Times New Roman" w:cs="Times New Roman"/>
          <w:b/>
          <w:bCs/>
          <w:vertAlign w:val="superscript"/>
          <w:lang w:val="en-US"/>
        </w:rPr>
        <w:t>1</w:t>
      </w:r>
      <w:r w:rsidRPr="00551206">
        <w:rPr>
          <w:rFonts w:ascii="Times New Roman" w:eastAsiaTheme="minorHAnsi" w:hAnsi="Times New Roman" w:cs="Times New Roman"/>
          <w:b/>
          <w:bCs/>
          <w:lang w:val="en-US"/>
        </w:rPr>
        <w:t xml:space="preserve">, </w:t>
      </w:r>
    </w:p>
    <w:p w14:paraId="04663D35" w14:textId="181B930B" w:rsidR="007F5717" w:rsidRDefault="007F5717" w:rsidP="007F5717">
      <w:pPr>
        <w:spacing w:after="120" w:line="228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551206">
        <w:rPr>
          <w:rFonts w:ascii="Times New Roman" w:eastAsiaTheme="minorHAnsi" w:hAnsi="Times New Roman" w:cs="Times New Roman"/>
          <w:b/>
          <w:bCs/>
          <w:lang w:val="en-US"/>
        </w:rPr>
        <w:t>and Eric B. Ortigoza</w:t>
      </w:r>
      <w:r w:rsidRPr="00551206">
        <w:rPr>
          <w:rFonts w:ascii="Times New Roman" w:eastAsiaTheme="minorHAnsi" w:hAnsi="Times New Roman" w:cs="Times New Roman"/>
          <w:b/>
          <w:bCs/>
          <w:vertAlign w:val="superscript"/>
          <w:lang w:val="en-US"/>
        </w:rPr>
        <w:t>2</w:t>
      </w:r>
      <w:r w:rsidRPr="00551206">
        <w:rPr>
          <w:rFonts w:ascii="Times New Roman" w:eastAsiaTheme="minorHAnsi" w:hAnsi="Times New Roman" w:cs="Times New Roman"/>
          <w:b/>
          <w:bCs/>
          <w:lang w:val="en-US"/>
        </w:rPr>
        <w:t>*</w:t>
      </w:r>
    </w:p>
    <w:p w14:paraId="7332BD68" w14:textId="77777777" w:rsidR="007F5717" w:rsidRDefault="007F5717" w:rsidP="00013D34">
      <w:pPr>
        <w:spacing w:after="120" w:line="228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72C1A34C" w14:textId="6146C64F" w:rsidR="00013D34" w:rsidRPr="007F5717" w:rsidRDefault="00013D34" w:rsidP="00013D34">
      <w:pPr>
        <w:spacing w:after="120" w:line="228" w:lineRule="auto"/>
        <w:jc w:val="center"/>
        <w:rPr>
          <w:rFonts w:ascii="Times New Roman" w:eastAsia="Times New Roman" w:hAnsi="Times New Roman" w:cs="Times New Roman"/>
          <w:b/>
          <w:bCs/>
          <w:iCs/>
        </w:rPr>
      </w:pPr>
      <w:r w:rsidRPr="007F5717">
        <w:rPr>
          <w:rFonts w:ascii="Times New Roman" w:eastAsia="Times New Roman" w:hAnsi="Times New Roman" w:cs="Times New Roman"/>
          <w:b/>
          <w:bCs/>
          <w:iCs/>
        </w:rPr>
        <w:t>Supplementary Information</w:t>
      </w:r>
    </w:p>
    <w:p w14:paraId="755A1542" w14:textId="77777777" w:rsidR="00013D34" w:rsidRDefault="00013D34" w:rsidP="00013D34">
      <w:pPr>
        <w:spacing w:after="120" w:line="228" w:lineRule="auto"/>
        <w:jc w:val="center"/>
        <w:rPr>
          <w:rFonts w:ascii="Times New Roman" w:eastAsia="Times New Roman" w:hAnsi="Times New Roman" w:cs="Times New Roman"/>
          <w:b/>
          <w:bCs/>
          <w:iCs/>
        </w:rPr>
      </w:pPr>
    </w:p>
    <w:p w14:paraId="363B8BAF" w14:textId="30393AD7" w:rsidR="00A30244" w:rsidRDefault="00013D34" w:rsidP="00013D34">
      <w:pPr>
        <w:spacing w:after="120" w:line="228" w:lineRule="auto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b/>
          <w:bCs/>
          <w:iCs/>
        </w:rPr>
        <w:t>Supplementary Table S1.</w:t>
      </w:r>
      <w:r w:rsidRPr="00551206">
        <w:rPr>
          <w:rFonts w:ascii="Times New Roman" w:eastAsia="Times New Roman" w:hAnsi="Times New Roman" w:cs="Times New Roman"/>
          <w:iCs/>
        </w:rPr>
        <w:t xml:space="preserve"> </w:t>
      </w:r>
      <w:r w:rsidR="00106AD1" w:rsidRPr="00A30244">
        <w:rPr>
          <w:rFonts w:ascii="Times New Roman" w:eastAsia="Times New Roman" w:hAnsi="Times New Roman" w:cs="Times New Roman"/>
          <w:b/>
          <w:bCs/>
          <w:iCs/>
          <w:lang w:val="en-US"/>
        </w:rPr>
        <w:t xml:space="preserve">Demographics </w:t>
      </w:r>
      <w:r w:rsidR="00A30244">
        <w:rPr>
          <w:rFonts w:ascii="Times New Roman" w:eastAsia="Times New Roman" w:hAnsi="Times New Roman" w:cs="Times New Roman"/>
          <w:iCs/>
        </w:rPr>
        <w:br/>
      </w:r>
    </w:p>
    <w:tbl>
      <w:tblPr>
        <w:tblStyle w:val="PlainTable2"/>
        <w:tblW w:w="5220" w:type="dxa"/>
        <w:jc w:val="center"/>
        <w:tblLook w:val="0420" w:firstRow="1" w:lastRow="0" w:firstColumn="0" w:lastColumn="0" w:noHBand="0" w:noVBand="1"/>
      </w:tblPr>
      <w:tblGrid>
        <w:gridCol w:w="3420"/>
        <w:gridCol w:w="1800"/>
      </w:tblGrid>
      <w:tr w:rsidR="005B590E" w:rsidRPr="00A30244" w14:paraId="6F1B0147" w14:textId="77777777" w:rsidTr="0007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nil"/>
              <w:bottom w:val="nil"/>
            </w:tcBorders>
          </w:tcPr>
          <w:p w14:paraId="33AD4BCE" w14:textId="77777777" w:rsidR="005B590E" w:rsidRPr="00A30244" w:rsidRDefault="005B590E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41F32F" w14:textId="7A0CEB43" w:rsidR="005B590E" w:rsidRPr="00A30244" w:rsidRDefault="005B590E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(N=51)</w:t>
            </w:r>
          </w:p>
        </w:tc>
      </w:tr>
      <w:tr w:rsidR="00A30244" w:rsidRPr="00A30244" w14:paraId="4213D450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single" w:sz="4" w:space="0" w:color="auto"/>
              <w:bottom w:val="nil"/>
            </w:tcBorders>
            <w:hideMark/>
          </w:tcPr>
          <w:p w14:paraId="63661473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Gestational age at birth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5E2B66CE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</w:tr>
      <w:tr w:rsidR="00A30244" w:rsidRPr="00A30244" w14:paraId="489F49E2" w14:textId="77777777" w:rsidTr="000733C8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hideMark/>
          </w:tcPr>
          <w:p w14:paraId="0DC4D4FC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Early (23-28 week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532B8BCE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25 (49)</w:t>
            </w:r>
          </w:p>
        </w:tc>
      </w:tr>
      <w:tr w:rsidR="00A30244" w:rsidRPr="00A30244" w14:paraId="45CF9B40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nil"/>
              <w:bottom w:val="nil"/>
            </w:tcBorders>
            <w:hideMark/>
          </w:tcPr>
          <w:p w14:paraId="21E23A18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Mid (29-33 weeks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7EDB8022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22 (43)</w:t>
            </w:r>
          </w:p>
        </w:tc>
      </w:tr>
      <w:tr w:rsidR="00A30244" w:rsidRPr="00A30244" w14:paraId="2C75D791" w14:textId="77777777" w:rsidTr="000733C8">
        <w:trPr>
          <w:jc w:val="center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hideMark/>
          </w:tcPr>
          <w:p w14:paraId="4883CCAD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Term (</w:t>
            </w:r>
            <w:r w:rsidRPr="00A30244">
              <w:rPr>
                <w:rFonts w:ascii="Cambria Math" w:eastAsia="Times New Roman" w:hAnsi="Cambria Math" w:cs="Cambria Math"/>
                <w:iCs/>
                <w:lang w:val="en-US"/>
              </w:rPr>
              <w:t>≧</w:t>
            </w: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37 weeks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034FEE4E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4 (8)</w:t>
            </w:r>
          </w:p>
        </w:tc>
      </w:tr>
      <w:tr w:rsidR="00A30244" w:rsidRPr="00A30244" w14:paraId="2D960EE1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3FDB961E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Birth weight, k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61ACF78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1.23 (0.67-4.25)</w:t>
            </w:r>
          </w:p>
        </w:tc>
      </w:tr>
      <w:tr w:rsidR="00A30244" w:rsidRPr="00A30244" w14:paraId="33D20F48" w14:textId="77777777" w:rsidTr="000733C8">
        <w:trPr>
          <w:jc w:val="center"/>
        </w:trPr>
        <w:tc>
          <w:tcPr>
            <w:tcW w:w="342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70C590DF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Sex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nil"/>
            </w:tcBorders>
            <w:hideMark/>
          </w:tcPr>
          <w:p w14:paraId="6653B19F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</w:tr>
      <w:tr w:rsidR="00A30244" w:rsidRPr="00A30244" w14:paraId="3843E893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113ED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62B9C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26 (51)</w:t>
            </w:r>
          </w:p>
        </w:tc>
      </w:tr>
      <w:tr w:rsidR="00A30244" w:rsidRPr="00A30244" w14:paraId="7352CBE9" w14:textId="77777777" w:rsidTr="000733C8">
        <w:trPr>
          <w:jc w:val="center"/>
        </w:trPr>
        <w:tc>
          <w:tcPr>
            <w:tcW w:w="3420" w:type="dxa"/>
            <w:tcBorders>
              <w:top w:val="nil"/>
            </w:tcBorders>
            <w:hideMark/>
          </w:tcPr>
          <w:p w14:paraId="203E0E45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Male</w:t>
            </w:r>
          </w:p>
        </w:tc>
        <w:tc>
          <w:tcPr>
            <w:tcW w:w="1800" w:type="dxa"/>
            <w:tcBorders>
              <w:top w:val="nil"/>
            </w:tcBorders>
            <w:hideMark/>
          </w:tcPr>
          <w:p w14:paraId="07B62FC2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25 (49)</w:t>
            </w:r>
          </w:p>
        </w:tc>
      </w:tr>
      <w:tr w:rsidR="00A30244" w:rsidRPr="00A30244" w14:paraId="53879515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bottom w:val="nil"/>
            </w:tcBorders>
            <w:hideMark/>
          </w:tcPr>
          <w:p w14:paraId="4A65B0D1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Race/Ethnicity</w:t>
            </w:r>
          </w:p>
        </w:tc>
        <w:tc>
          <w:tcPr>
            <w:tcW w:w="1800" w:type="dxa"/>
            <w:tcBorders>
              <w:bottom w:val="nil"/>
            </w:tcBorders>
            <w:hideMark/>
          </w:tcPr>
          <w:p w14:paraId="3A3D0F7A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</w:tr>
      <w:tr w:rsidR="00A30244" w:rsidRPr="00A30244" w14:paraId="3DD9DD33" w14:textId="77777777" w:rsidTr="000733C8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hideMark/>
          </w:tcPr>
          <w:p w14:paraId="136F37B3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Black Non-Hispani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2CB8852D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14 (27)</w:t>
            </w:r>
          </w:p>
        </w:tc>
      </w:tr>
      <w:tr w:rsidR="00A30244" w:rsidRPr="00A30244" w14:paraId="2C7A2919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nil"/>
              <w:bottom w:val="nil"/>
            </w:tcBorders>
            <w:hideMark/>
          </w:tcPr>
          <w:p w14:paraId="6A07BCCD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White Non-Hispani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45E2E50E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1 (2)</w:t>
            </w:r>
          </w:p>
        </w:tc>
      </w:tr>
      <w:tr w:rsidR="00A30244" w:rsidRPr="00A30244" w14:paraId="3C89B538" w14:textId="77777777" w:rsidTr="000733C8">
        <w:trPr>
          <w:jc w:val="center"/>
        </w:trPr>
        <w:tc>
          <w:tcPr>
            <w:tcW w:w="3420" w:type="dxa"/>
            <w:tcBorders>
              <w:top w:val="nil"/>
              <w:bottom w:val="nil"/>
            </w:tcBorders>
            <w:hideMark/>
          </w:tcPr>
          <w:p w14:paraId="658763D8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Hispanic/Latino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160E456A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35 (69)</w:t>
            </w:r>
          </w:p>
        </w:tc>
      </w:tr>
      <w:tr w:rsidR="00A30244" w:rsidRPr="00A30244" w14:paraId="73A9E50B" w14:textId="77777777" w:rsidTr="00073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3420" w:type="dxa"/>
            <w:tcBorders>
              <w:top w:val="nil"/>
            </w:tcBorders>
            <w:hideMark/>
          </w:tcPr>
          <w:p w14:paraId="09FA0AA7" w14:textId="77777777" w:rsidR="00A30244" w:rsidRPr="00A30244" w:rsidRDefault="00A30244" w:rsidP="00EA1FB9">
            <w:pPr>
              <w:spacing w:after="120" w:line="24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    Asian</w:t>
            </w:r>
          </w:p>
        </w:tc>
        <w:tc>
          <w:tcPr>
            <w:tcW w:w="1800" w:type="dxa"/>
            <w:tcBorders>
              <w:top w:val="nil"/>
            </w:tcBorders>
            <w:hideMark/>
          </w:tcPr>
          <w:p w14:paraId="58774BF5" w14:textId="77777777" w:rsidR="00A30244" w:rsidRPr="00A30244" w:rsidRDefault="00A30244" w:rsidP="005B590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A30244">
              <w:rPr>
                <w:rFonts w:ascii="Times New Roman" w:eastAsia="Times New Roman" w:hAnsi="Times New Roman" w:cs="Times New Roman"/>
                <w:iCs/>
                <w:lang w:val="en-US"/>
              </w:rPr>
              <w:t>1 (2)</w:t>
            </w:r>
          </w:p>
        </w:tc>
      </w:tr>
    </w:tbl>
    <w:p w14:paraId="0912753B" w14:textId="587B6A67" w:rsidR="00A30244" w:rsidRDefault="005D461F" w:rsidP="000733C8">
      <w:pPr>
        <w:spacing w:after="120" w:line="228" w:lineRule="auto"/>
        <w:jc w:val="center"/>
        <w:rPr>
          <w:rFonts w:ascii="Times New Roman" w:eastAsia="Times New Roman" w:hAnsi="Times New Roman" w:cs="Times New Roman"/>
          <w:iCs/>
        </w:rPr>
      </w:pPr>
      <w:r w:rsidRPr="005D461F">
        <w:rPr>
          <w:rFonts w:ascii="Times New Roman" w:eastAsia="Times New Roman" w:hAnsi="Times New Roman" w:cs="Times New Roman"/>
          <w:iCs/>
        </w:rPr>
        <w:t>Median (Range) for continuous variables and n (%) for categorical</w:t>
      </w:r>
      <w:r>
        <w:rPr>
          <w:rFonts w:ascii="Times New Roman" w:eastAsia="Times New Roman" w:hAnsi="Times New Roman" w:cs="Times New Roman"/>
          <w:iCs/>
        </w:rPr>
        <w:t>.</w:t>
      </w:r>
    </w:p>
    <w:p w14:paraId="32127C26" w14:textId="77777777" w:rsidR="00A30244" w:rsidRDefault="00A30244" w:rsidP="00013D34">
      <w:pPr>
        <w:spacing w:after="120" w:line="228" w:lineRule="auto"/>
        <w:rPr>
          <w:rFonts w:ascii="Times New Roman" w:eastAsia="Times New Roman" w:hAnsi="Times New Roman" w:cs="Times New Roman"/>
          <w:b/>
          <w:bCs/>
          <w:iCs/>
        </w:rPr>
      </w:pPr>
    </w:p>
    <w:p w14:paraId="5B4BCA85" w14:textId="1E44AD39" w:rsidR="00E55FDC" w:rsidRDefault="00E55FDC">
      <w:pPr>
        <w:spacing w:line="240" w:lineRule="auto"/>
        <w:rPr>
          <w:rFonts w:ascii="Times New Roman" w:eastAsia="Times New Roman" w:hAnsi="Times New Roman" w:cs="Times New Roman"/>
          <w:b/>
          <w:bCs/>
          <w:iCs/>
        </w:rPr>
      </w:pPr>
      <w:r>
        <w:rPr>
          <w:rFonts w:ascii="Times New Roman" w:eastAsia="Times New Roman" w:hAnsi="Times New Roman" w:cs="Times New Roman"/>
          <w:b/>
          <w:bCs/>
          <w:iCs/>
        </w:rPr>
        <w:br w:type="page"/>
      </w:r>
    </w:p>
    <w:p w14:paraId="521A0D71" w14:textId="77777777" w:rsidR="00E55FDC" w:rsidRDefault="00E55FDC" w:rsidP="00013D34">
      <w:pPr>
        <w:spacing w:after="120" w:line="228" w:lineRule="auto"/>
        <w:rPr>
          <w:rFonts w:ascii="Times New Roman" w:eastAsia="Times New Roman" w:hAnsi="Times New Roman" w:cs="Times New Roman"/>
          <w:b/>
          <w:bCs/>
          <w:iCs/>
        </w:rPr>
      </w:pPr>
    </w:p>
    <w:p w14:paraId="5C20CF59" w14:textId="7C63845A" w:rsidR="00013D34" w:rsidRDefault="00387716" w:rsidP="00E55FDC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bCs/>
          <w:iCs/>
        </w:rPr>
      </w:pPr>
      <w:r>
        <w:rPr>
          <w:rFonts w:ascii="Times New Roman" w:eastAsia="Times New Roman" w:hAnsi="Times New Roman" w:cs="Times New Roman"/>
          <w:b/>
          <w:bCs/>
          <w:iCs/>
        </w:rPr>
        <w:t>Supplementary Table S</w:t>
      </w:r>
      <w:r w:rsidR="00144801">
        <w:rPr>
          <w:rFonts w:ascii="Times New Roman" w:eastAsia="Times New Roman" w:hAnsi="Times New Roman" w:cs="Times New Roman"/>
          <w:b/>
          <w:bCs/>
          <w:iCs/>
        </w:rPr>
        <w:t>2</w:t>
      </w:r>
      <w:r>
        <w:rPr>
          <w:rFonts w:ascii="Times New Roman" w:eastAsia="Times New Roman" w:hAnsi="Times New Roman" w:cs="Times New Roman"/>
          <w:b/>
          <w:bCs/>
          <w:iCs/>
        </w:rPr>
        <w:t>.</w:t>
      </w:r>
      <w:r w:rsidRPr="00551206">
        <w:rPr>
          <w:rFonts w:ascii="Times New Roman" w:eastAsia="Times New Roman" w:hAnsi="Times New Roman" w:cs="Times New Roman"/>
          <w:iCs/>
        </w:rPr>
        <w:t xml:space="preserve"> </w:t>
      </w:r>
      <w:r w:rsidR="00013D34" w:rsidRPr="00551206">
        <w:rPr>
          <w:rFonts w:ascii="Times New Roman" w:eastAsia="Times New Roman" w:hAnsi="Times New Roman" w:cs="Times New Roman"/>
          <w:b/>
          <w:bCs/>
          <w:iCs/>
        </w:rPr>
        <w:t>List of p</w:t>
      </w:r>
      <w:r w:rsidR="00144801">
        <w:rPr>
          <w:rFonts w:ascii="Times New Roman" w:eastAsia="Times New Roman" w:hAnsi="Times New Roman" w:cs="Times New Roman"/>
          <w:b/>
          <w:bCs/>
          <w:iCs/>
        </w:rPr>
        <w:t>-</w:t>
      </w:r>
      <w:r w:rsidR="00013D34" w:rsidRPr="00551206">
        <w:rPr>
          <w:rFonts w:ascii="Times New Roman" w:eastAsia="Times New Roman" w:hAnsi="Times New Roman" w:cs="Times New Roman"/>
          <w:b/>
          <w:bCs/>
          <w:iCs/>
        </w:rPr>
        <w:t xml:space="preserve">values for comparisons among different pairs of </w:t>
      </w:r>
      <w:proofErr w:type="spellStart"/>
      <w:r w:rsidR="00013D34" w:rsidRPr="00551206">
        <w:rPr>
          <w:rFonts w:ascii="Times New Roman" w:eastAsia="Times New Roman" w:hAnsi="Times New Roman" w:cs="Times New Roman"/>
          <w:b/>
          <w:bCs/>
          <w:i/>
        </w:rPr>
        <w:t>m</w:t>
      </w:r>
      <w:r w:rsidR="00013D34" w:rsidRPr="00551206">
        <w:rPr>
          <w:rFonts w:ascii="Times New Roman" w:eastAsia="Times New Roman" w:hAnsi="Times New Roman" w:cs="Times New Roman"/>
          <w:b/>
          <w:bCs/>
          <w:iCs/>
        </w:rPr>
        <w:t>PSD</w:t>
      </w:r>
      <w:proofErr w:type="spellEnd"/>
      <w:r w:rsidR="00013D34" w:rsidRPr="00551206">
        <w:rPr>
          <w:rFonts w:ascii="Times New Roman" w:eastAsia="Times New Roman" w:hAnsi="Times New Roman" w:cs="Times New Roman"/>
          <w:b/>
          <w:bCs/>
          <w:iCs/>
        </w:rPr>
        <w:t xml:space="preserve"> values at three GR bands during three feeding periods.</w:t>
      </w:r>
    </w:p>
    <w:p w14:paraId="10D961FD" w14:textId="77777777" w:rsidR="00E55FDC" w:rsidRPr="00551206" w:rsidRDefault="00E55FDC" w:rsidP="00E55FDC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bCs/>
          <w:i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164"/>
        <w:gridCol w:w="1260"/>
        <w:gridCol w:w="1530"/>
        <w:gridCol w:w="1440"/>
      </w:tblGrid>
      <w:tr w:rsidR="00013D34" w:rsidRPr="00551206" w14:paraId="358E8AAB" w14:textId="77777777" w:rsidTr="006830E3">
        <w:trPr>
          <w:jc w:val="center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1BF65CA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6B0FC21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560AB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206">
              <w:rPr>
                <w:rFonts w:ascii="Times New Roman" w:hAnsi="Times New Roman" w:cs="Times New Roman"/>
                <w:b/>
                <w:bCs/>
              </w:rPr>
              <w:t>Pre-fe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A626D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206">
              <w:rPr>
                <w:rFonts w:ascii="Times New Roman" w:hAnsi="Times New Roman" w:cs="Times New Roman"/>
                <w:b/>
                <w:bCs/>
              </w:rPr>
              <w:t>During-fe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ED56C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1206">
              <w:rPr>
                <w:rFonts w:ascii="Times New Roman" w:hAnsi="Times New Roman" w:cs="Times New Roman"/>
                <w:b/>
                <w:bCs/>
              </w:rPr>
              <w:t>Post-feed</w:t>
            </w:r>
          </w:p>
        </w:tc>
      </w:tr>
      <w:tr w:rsidR="00013D34" w:rsidRPr="00551206" w14:paraId="3939CDEB" w14:textId="77777777" w:rsidTr="006830E3">
        <w:trPr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6A9478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  <w:p w14:paraId="6BCE8AF8" w14:textId="77777777" w:rsidR="00013D34" w:rsidRPr="00551206" w:rsidRDefault="00013D34" w:rsidP="006830E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1206">
              <w:rPr>
                <w:rFonts w:ascii="Times New Roman" w:hAnsi="Times New Roman" w:cs="Times New Roman"/>
                <w:b/>
                <w:bCs/>
              </w:rPr>
              <w:t>Bradygastria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6DB641F4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Early vs. Mid G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40D2335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70C5B95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02226DE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11</w:t>
            </w:r>
          </w:p>
        </w:tc>
      </w:tr>
      <w:tr w:rsidR="00013D34" w:rsidRPr="00551206" w14:paraId="1E6D487D" w14:textId="77777777" w:rsidTr="006830E3">
        <w:trPr>
          <w:jc w:val="center"/>
        </w:trPr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</w:tcPr>
          <w:p w14:paraId="799D7DD8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bottom w:val="nil"/>
            </w:tcBorders>
          </w:tcPr>
          <w:p w14:paraId="29F1CF04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Mid GA vs. Term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3C9F968F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515FB813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1206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60259FB8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49</w:t>
            </w:r>
          </w:p>
        </w:tc>
      </w:tr>
      <w:tr w:rsidR="00013D34" w:rsidRPr="00551206" w14:paraId="38FA5EF7" w14:textId="77777777" w:rsidTr="006830E3">
        <w:trPr>
          <w:jc w:val="center"/>
        </w:trPr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</w:tcPr>
          <w:p w14:paraId="61829370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695F1A15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 xml:space="preserve">Early GA vs. Term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89523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E1CB5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A0200D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85</w:t>
            </w:r>
          </w:p>
        </w:tc>
      </w:tr>
      <w:tr w:rsidR="00013D34" w:rsidRPr="00551206" w14:paraId="52918D21" w14:textId="77777777" w:rsidTr="006830E3">
        <w:trPr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19E974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  <w:p w14:paraId="151E06D2" w14:textId="77777777" w:rsidR="00013D34" w:rsidRPr="00551206" w:rsidRDefault="00013D34" w:rsidP="006830E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51206">
              <w:rPr>
                <w:rFonts w:ascii="Times New Roman" w:hAnsi="Times New Roman" w:cs="Times New Roman"/>
                <w:b/>
                <w:bCs/>
              </w:rPr>
              <w:t>Normogastria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3BF86D8C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Early vs. Mid G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8F63BC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BF1EEE6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B66D1F6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2*</w:t>
            </w:r>
          </w:p>
        </w:tc>
      </w:tr>
      <w:tr w:rsidR="00013D34" w:rsidRPr="00551206" w14:paraId="0808F1DA" w14:textId="77777777" w:rsidTr="006830E3">
        <w:trPr>
          <w:jc w:val="center"/>
        </w:trPr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</w:tcPr>
          <w:p w14:paraId="34DFFEC2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bottom w:val="nil"/>
            </w:tcBorders>
          </w:tcPr>
          <w:p w14:paraId="103D352B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Mid GA vs. Term</w:t>
            </w:r>
          </w:p>
        </w:tc>
        <w:tc>
          <w:tcPr>
            <w:tcW w:w="1260" w:type="dxa"/>
            <w:tcBorders>
              <w:bottom w:val="nil"/>
            </w:tcBorders>
          </w:tcPr>
          <w:p w14:paraId="172D5A30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41E99351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38C566E3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42</w:t>
            </w:r>
          </w:p>
        </w:tc>
      </w:tr>
      <w:tr w:rsidR="00013D34" w:rsidRPr="00551206" w14:paraId="11C3DB14" w14:textId="77777777" w:rsidTr="006830E3">
        <w:trPr>
          <w:jc w:val="center"/>
        </w:trPr>
        <w:tc>
          <w:tcPr>
            <w:tcW w:w="1616" w:type="dxa"/>
            <w:vMerge/>
            <w:tcBorders>
              <w:top w:val="nil"/>
              <w:bottom w:val="single" w:sz="4" w:space="0" w:color="auto"/>
            </w:tcBorders>
          </w:tcPr>
          <w:p w14:paraId="5A32F470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6FD84806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 xml:space="preserve">Early GA vs. Term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74FF821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EEDDD6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1206">
              <w:rPr>
                <w:rFonts w:ascii="Times New Roman" w:hAnsi="Times New Roman" w:cs="Times New Roman"/>
              </w:rPr>
              <w:t>3.5x10</w:t>
            </w:r>
            <w:r w:rsidRPr="00551206">
              <w:rPr>
                <w:rFonts w:ascii="Times New Roman" w:hAnsi="Times New Roman" w:cs="Times New Roman"/>
                <w:vertAlign w:val="superscript"/>
              </w:rPr>
              <w:t>-5*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11809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61</w:t>
            </w:r>
          </w:p>
        </w:tc>
      </w:tr>
      <w:tr w:rsidR="00013D34" w:rsidRPr="00551206" w14:paraId="0F758D29" w14:textId="77777777" w:rsidTr="006830E3">
        <w:trPr>
          <w:jc w:val="center"/>
        </w:trPr>
        <w:tc>
          <w:tcPr>
            <w:tcW w:w="1616" w:type="dxa"/>
            <w:vMerge w:val="restart"/>
            <w:tcBorders>
              <w:top w:val="single" w:sz="4" w:space="0" w:color="auto"/>
            </w:tcBorders>
          </w:tcPr>
          <w:p w14:paraId="21B83E86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  <w:p w14:paraId="34434D42" w14:textId="77777777" w:rsidR="00013D34" w:rsidRPr="00551206" w:rsidRDefault="00013D34" w:rsidP="006830E3">
            <w:pPr>
              <w:rPr>
                <w:rFonts w:ascii="Times New Roman" w:hAnsi="Times New Roman" w:cs="Times New Roman"/>
                <w:b/>
                <w:bCs/>
              </w:rPr>
            </w:pPr>
            <w:r w:rsidRPr="00551206">
              <w:rPr>
                <w:rFonts w:ascii="Times New Roman" w:hAnsi="Times New Roman" w:cs="Times New Roman"/>
                <w:b/>
                <w:bCs/>
              </w:rPr>
              <w:t>Tachygastria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14F7A7C2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Early vs. Mid G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BEB7B97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13F13FF4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92F1CEE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06*</w:t>
            </w:r>
          </w:p>
        </w:tc>
      </w:tr>
      <w:tr w:rsidR="00013D34" w:rsidRPr="00551206" w14:paraId="44928711" w14:textId="77777777" w:rsidTr="006830E3">
        <w:trPr>
          <w:jc w:val="center"/>
        </w:trPr>
        <w:tc>
          <w:tcPr>
            <w:tcW w:w="1616" w:type="dxa"/>
            <w:vMerge/>
          </w:tcPr>
          <w:p w14:paraId="2BB5284D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14:paraId="5FD7D39C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Mid GA vs. Term</w:t>
            </w:r>
          </w:p>
        </w:tc>
        <w:tc>
          <w:tcPr>
            <w:tcW w:w="1260" w:type="dxa"/>
            <w:shd w:val="clear" w:color="auto" w:fill="auto"/>
          </w:tcPr>
          <w:p w14:paraId="75DDE601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530" w:type="dxa"/>
            <w:shd w:val="clear" w:color="auto" w:fill="auto"/>
          </w:tcPr>
          <w:p w14:paraId="5CCDA880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40" w:type="dxa"/>
            <w:shd w:val="clear" w:color="auto" w:fill="auto"/>
          </w:tcPr>
          <w:p w14:paraId="58C62551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36</w:t>
            </w:r>
          </w:p>
        </w:tc>
      </w:tr>
      <w:tr w:rsidR="00013D34" w:rsidRPr="00551206" w14:paraId="6325E9E6" w14:textId="77777777" w:rsidTr="006830E3">
        <w:trPr>
          <w:jc w:val="center"/>
        </w:trPr>
        <w:tc>
          <w:tcPr>
            <w:tcW w:w="1616" w:type="dxa"/>
            <w:vMerge/>
          </w:tcPr>
          <w:p w14:paraId="44546D91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</w:tcPr>
          <w:p w14:paraId="75FC3E12" w14:textId="77777777" w:rsidR="00013D34" w:rsidRPr="00551206" w:rsidRDefault="00013D34" w:rsidP="006830E3">
            <w:pPr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 xml:space="preserve">Early GA vs. Term </w:t>
            </w:r>
          </w:p>
        </w:tc>
        <w:tc>
          <w:tcPr>
            <w:tcW w:w="1260" w:type="dxa"/>
            <w:shd w:val="clear" w:color="auto" w:fill="auto"/>
          </w:tcPr>
          <w:p w14:paraId="68E6360B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  <w:shd w:val="clear" w:color="auto" w:fill="auto"/>
          </w:tcPr>
          <w:p w14:paraId="62B4276D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51206">
              <w:rPr>
                <w:rFonts w:ascii="Times New Roman" w:hAnsi="Times New Roman" w:cs="Times New Roman"/>
              </w:rPr>
              <w:t>2.4x10</w:t>
            </w:r>
            <w:r w:rsidRPr="00551206">
              <w:rPr>
                <w:rFonts w:ascii="Times New Roman" w:hAnsi="Times New Roman" w:cs="Times New Roman"/>
                <w:vertAlign w:val="superscript"/>
              </w:rPr>
              <w:t>-4*</w:t>
            </w:r>
          </w:p>
        </w:tc>
        <w:tc>
          <w:tcPr>
            <w:tcW w:w="1440" w:type="dxa"/>
            <w:shd w:val="clear" w:color="auto" w:fill="auto"/>
          </w:tcPr>
          <w:p w14:paraId="34595BDD" w14:textId="77777777" w:rsidR="00013D34" w:rsidRPr="00551206" w:rsidRDefault="00013D34" w:rsidP="006830E3">
            <w:pPr>
              <w:jc w:val="center"/>
              <w:rPr>
                <w:rFonts w:ascii="Times New Roman" w:hAnsi="Times New Roman" w:cs="Times New Roman"/>
              </w:rPr>
            </w:pPr>
            <w:r w:rsidRPr="00551206">
              <w:rPr>
                <w:rFonts w:ascii="Times New Roman" w:hAnsi="Times New Roman" w:cs="Times New Roman"/>
              </w:rPr>
              <w:t>0.46</w:t>
            </w:r>
          </w:p>
        </w:tc>
      </w:tr>
    </w:tbl>
    <w:p w14:paraId="408B1ABC" w14:textId="77777777" w:rsidR="00013D34" w:rsidRPr="00551206" w:rsidRDefault="00013D34" w:rsidP="00013D34">
      <w:pPr>
        <w:spacing w:after="60" w:line="228" w:lineRule="auto"/>
        <w:rPr>
          <w:rFonts w:ascii="Times New Roman" w:eastAsia="Times New Roman" w:hAnsi="Times New Roman" w:cs="Times New Roman"/>
          <w:iCs/>
        </w:rPr>
      </w:pPr>
    </w:p>
    <w:p w14:paraId="338D73A4" w14:textId="77777777" w:rsidR="00013D34" w:rsidRPr="00551206" w:rsidRDefault="00013D34" w:rsidP="00013D34">
      <w:pPr>
        <w:spacing w:after="60" w:line="228" w:lineRule="auto"/>
        <w:ind w:left="990" w:hanging="540"/>
        <w:rPr>
          <w:rFonts w:ascii="Times New Roman" w:eastAsia="Times New Roman" w:hAnsi="Times New Roman" w:cs="Times New Roman"/>
          <w:iCs/>
        </w:rPr>
      </w:pPr>
      <w:r w:rsidRPr="00551206">
        <w:rPr>
          <w:rFonts w:ascii="Times New Roman" w:eastAsia="Times New Roman" w:hAnsi="Times New Roman" w:cs="Times New Roman"/>
          <w:iCs/>
        </w:rPr>
        <w:t xml:space="preserve">Note: The p values were derived by one-way ANOVA followed by Tukey’s test. *significance level with </w:t>
      </w:r>
      <w:r w:rsidRPr="00551206">
        <w:rPr>
          <w:rFonts w:ascii="Times New Roman" w:eastAsia="Times New Roman" w:hAnsi="Times New Roman" w:cs="Times New Roman"/>
          <w:i/>
        </w:rPr>
        <w:t>p</w:t>
      </w:r>
      <w:r w:rsidRPr="00551206">
        <w:rPr>
          <w:rFonts w:ascii="Times New Roman" w:eastAsia="Times New Roman" w:hAnsi="Times New Roman" w:cs="Times New Roman"/>
          <w:iCs/>
        </w:rPr>
        <w:t xml:space="preserve"> &lt; 0.05. </w:t>
      </w:r>
    </w:p>
    <w:p w14:paraId="549A3025" w14:textId="0F3AF48C" w:rsidR="00156180" w:rsidRDefault="00156180"/>
    <w:p w14:paraId="63C46A89" w14:textId="656CFB20" w:rsidR="00272119" w:rsidRDefault="00272119">
      <w:pPr>
        <w:rPr>
          <w:rFonts w:ascii="Times New Roman" w:hAnsi="Times New Roman" w:cs="Times New Roman"/>
        </w:rPr>
      </w:pPr>
    </w:p>
    <w:p w14:paraId="20EAE600" w14:textId="6E864CA3" w:rsidR="00E2643E" w:rsidRDefault="00E2643E">
      <w:pPr>
        <w:rPr>
          <w:rFonts w:ascii="Times New Roman" w:hAnsi="Times New Roman" w:cs="Times New Roman"/>
        </w:rPr>
      </w:pPr>
    </w:p>
    <w:p w14:paraId="313703B9" w14:textId="77777777" w:rsidR="00E2643E" w:rsidRPr="00F86DC0" w:rsidRDefault="00E2643E">
      <w:pPr>
        <w:rPr>
          <w:rFonts w:ascii="Times New Roman" w:hAnsi="Times New Roman" w:cs="Times New Roman"/>
        </w:rPr>
      </w:pPr>
    </w:p>
    <w:p w14:paraId="7A637892" w14:textId="7E90F2F5" w:rsidR="00260073" w:rsidRDefault="006D4100" w:rsidP="00E55FDC">
      <w:pPr>
        <w:jc w:val="center"/>
        <w:rPr>
          <w:rFonts w:ascii="Times New Roman" w:hAnsi="Times New Roman" w:cs="Times New Roman"/>
          <w:b/>
          <w:bCs/>
        </w:rPr>
      </w:pPr>
      <w:r w:rsidRPr="00F86DC0">
        <w:rPr>
          <w:rFonts w:ascii="Times New Roman" w:hAnsi="Times New Roman" w:cs="Times New Roman"/>
          <w:b/>
          <w:bCs/>
        </w:rPr>
        <w:t xml:space="preserve">Supplementary Table S3. </w:t>
      </w:r>
      <w:r w:rsidR="00607625">
        <w:rPr>
          <w:rFonts w:ascii="Times New Roman" w:hAnsi="Times New Roman" w:cs="Times New Roman"/>
          <w:b/>
          <w:bCs/>
        </w:rPr>
        <w:t xml:space="preserve">Feed </w:t>
      </w:r>
      <w:r w:rsidR="008C37AC">
        <w:rPr>
          <w:rFonts w:ascii="Times New Roman" w:hAnsi="Times New Roman" w:cs="Times New Roman"/>
          <w:b/>
          <w:bCs/>
        </w:rPr>
        <w:t xml:space="preserve">Information </w:t>
      </w:r>
      <w:r w:rsidR="00607625">
        <w:rPr>
          <w:rFonts w:ascii="Times New Roman" w:hAnsi="Times New Roman" w:cs="Times New Roman"/>
          <w:b/>
          <w:bCs/>
        </w:rPr>
        <w:t>For Each Group</w:t>
      </w:r>
    </w:p>
    <w:p w14:paraId="19C5AF38" w14:textId="77777777" w:rsidR="00E55FDC" w:rsidRPr="00F86DC0" w:rsidRDefault="00E55FDC" w:rsidP="00E55FDC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237" w:type="dxa"/>
        <w:jc w:val="center"/>
        <w:tblLook w:val="04A0" w:firstRow="1" w:lastRow="0" w:firstColumn="1" w:lastColumn="0" w:noHBand="0" w:noVBand="1"/>
      </w:tblPr>
      <w:tblGrid>
        <w:gridCol w:w="3354"/>
        <w:gridCol w:w="1628"/>
        <w:gridCol w:w="1627"/>
        <w:gridCol w:w="1671"/>
        <w:gridCol w:w="957"/>
      </w:tblGrid>
      <w:tr w:rsidR="00260073" w:rsidRPr="00F86DC0" w14:paraId="599EED7C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7D64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74C81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arly (n=25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CF47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d (n=22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852C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erm (n=4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BD389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</w:tr>
      <w:tr w:rsidR="00260073" w:rsidRPr="00F86DC0" w14:paraId="610DE791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8929" w14:textId="77777777" w:rsidR="00260073" w:rsidRPr="00F86DC0" w:rsidRDefault="00260073" w:rsidP="002D5F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mul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BEF1" w14:textId="3DED6930" w:rsidR="00260073" w:rsidRPr="00F86DC0" w:rsidRDefault="001B7574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260073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0F42C4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 w:rsidR="00260073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DD40" w14:textId="45315E42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8E7B" w14:textId="0CC41563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</w:t>
            </w:r>
            <w:r w:rsidR="00F56A18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6E14C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260073" w:rsidRPr="00F86DC0" w14:paraId="1E4C16C2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8009" w14:textId="77777777" w:rsidR="00260073" w:rsidRPr="00F86DC0" w:rsidRDefault="00260073" w:rsidP="002D5F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ternal Own Milk (MOM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BB8" w14:textId="305CF2A8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</w:t>
            </w:r>
            <w:r w:rsidR="000D0DCA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4D3" w14:textId="3FC41A5F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A78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FD2F1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260073" w:rsidRPr="00F86DC0" w14:paraId="2E3B9320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D496" w14:textId="45363BED" w:rsidR="00260073" w:rsidRPr="00F86DC0" w:rsidRDefault="00260073" w:rsidP="002D5FF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</w:t>
            </w:r>
            <w:r w:rsidR="00607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uman Milk 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tifi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5C9B" w14:textId="4047868D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</w:t>
            </w:r>
            <w:r w:rsidR="000D0DCA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5F2E" w14:textId="6D043F04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3C62" w14:textId="6EDBD7D8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F56A18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4A738D1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60073" w:rsidRPr="00F86DC0" w14:paraId="3F24060D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0D5D" w14:textId="77777777" w:rsidR="00260073" w:rsidRPr="00F86DC0" w:rsidRDefault="00260073" w:rsidP="002D5FF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Milk Fortifie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5815B" w14:textId="6FD5F453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27FF" w14:textId="7A308549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345B" w14:textId="30C6A83E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F56A18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47548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60073" w:rsidRPr="00F86DC0" w14:paraId="1070951A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1B8" w14:textId="587E0E3F" w:rsidR="00260073" w:rsidRPr="00F86DC0" w:rsidRDefault="00260073" w:rsidP="002D5F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Donor </w:t>
            </w:r>
            <w:r w:rsidR="00903F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uman</w:t>
            </w: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Milk (D</w:t>
            </w:r>
            <w:r w:rsidR="00903F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</w:t>
            </w: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73F" w14:textId="07E55228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8D6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A87D" w14:textId="054C36D2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F56A18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588DE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260073" w:rsidRPr="00F86DC0" w14:paraId="00A19E64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C203" w14:textId="6FC7D90F" w:rsidR="00260073" w:rsidRPr="00F86DC0" w:rsidRDefault="00260073" w:rsidP="002D5FF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</w:t>
            </w:r>
            <w:r w:rsidR="0060762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uman Milk 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tifi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671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F5D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31C" w14:textId="6A9F643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7176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168E839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60073" w:rsidRPr="00F86DC0" w14:paraId="66D4C222" w14:textId="77777777" w:rsidTr="00A55ED8">
        <w:trPr>
          <w:trHeight w:val="335"/>
          <w:jc w:val="center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00F9" w14:textId="77777777" w:rsidR="00260073" w:rsidRPr="00F86DC0" w:rsidRDefault="00260073" w:rsidP="002D5FF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Milk Fortifie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3576" w14:textId="3D0C8F29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CF7B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4C78" w14:textId="7F7A2E09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7176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D6691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60073" w:rsidRPr="00F86DC0" w14:paraId="45D6EAF7" w14:textId="77777777" w:rsidTr="00A55ED8">
        <w:trPr>
          <w:trHeight w:val="100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7D21" w14:textId="77777777" w:rsidR="00260073" w:rsidRPr="00F86DC0" w:rsidRDefault="00260073" w:rsidP="002D5F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xture of MOM and Formul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083F" w14:textId="23EA52A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27A2" w14:textId="7B9F2094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</w:t>
            </w:r>
            <w:r w:rsidR="00535BDE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6E63" w14:textId="3ECA489B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8F7176"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A7B3F" w14:textId="77777777" w:rsidR="00260073" w:rsidRPr="00F86DC0" w:rsidRDefault="00260073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6D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F44347" w:rsidRPr="00F86DC0" w14:paraId="25FB944F" w14:textId="77777777" w:rsidTr="00A55ED8">
        <w:trPr>
          <w:trHeight w:val="100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2B447" w14:textId="3114677A" w:rsidR="00F44347" w:rsidRPr="00F86DC0" w:rsidRDefault="00D93710" w:rsidP="002D5F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verage </w:t>
            </w:r>
            <w:r w:rsidR="007E5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lories (</w:t>
            </w:r>
            <w:r w:rsidR="00A87E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l/oz</w:t>
            </w:r>
            <w:r w:rsidR="007E5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ACA8E" w14:textId="0CFD0158" w:rsidR="00F44347" w:rsidRPr="00F86DC0" w:rsidRDefault="00C7218F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 w:rsidR="00BB1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1A00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0-</w:t>
            </w:r>
            <w:r w:rsidR="00D535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  <w:r w:rsidR="001A00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97D5B" w14:textId="646B7A71" w:rsidR="00F44347" w:rsidRPr="00F86DC0" w:rsidRDefault="00D3429D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805F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="00BB1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544F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1A00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-27</w:t>
            </w:r>
            <w:r w:rsidR="00544F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AE8BF" w14:textId="6A4ED779" w:rsidR="00F44347" w:rsidRPr="00F86DC0" w:rsidRDefault="00D3429D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  <w:r w:rsidR="00BB1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544F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9-19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FB550" w14:textId="7605BC56" w:rsidR="00F44347" w:rsidRPr="00F86DC0" w:rsidRDefault="007471FF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D93710" w:rsidRPr="00F86DC0" w14:paraId="29D78CBE" w14:textId="77777777" w:rsidTr="00A55ED8">
        <w:trPr>
          <w:trHeight w:val="100"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F0D29" w14:textId="18B94C28" w:rsidR="00D93710" w:rsidRPr="00F86DC0" w:rsidRDefault="00D93710" w:rsidP="002D5F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verage </w:t>
            </w:r>
            <w:r w:rsidR="007E5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olume (mL/Kg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8A767" w14:textId="69181350" w:rsidR="00D93710" w:rsidRPr="00F86DC0" w:rsidRDefault="00D3429D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05F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="00BB1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</w:t>
            </w:r>
            <w:r w:rsidR="00D535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6.5-22.1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AD52A" w14:textId="3556CF33" w:rsidR="00D93710" w:rsidRPr="00F86DC0" w:rsidRDefault="00D3429D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805F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BB1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</w:t>
            </w:r>
            <w:r w:rsidR="00D535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5.2-28.8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06F52" w14:textId="1E2B6D62" w:rsidR="00D93710" w:rsidRPr="00F86DC0" w:rsidRDefault="00D3429D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  <w:r w:rsidR="00BB1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</w:t>
            </w:r>
            <w:r w:rsidR="00805F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</w:t>
            </w:r>
            <w:r w:rsidR="00D535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-17.7</w:t>
            </w:r>
            <w:r w:rsidR="00805F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B6612" w14:textId="0F10D683" w:rsidR="00D93710" w:rsidRPr="00F86DC0" w:rsidRDefault="007471FF" w:rsidP="002D5F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</w:tbl>
    <w:p w14:paraId="303E5ADC" w14:textId="33A583DB" w:rsidR="00260073" w:rsidRDefault="00260073">
      <w:pPr>
        <w:rPr>
          <w:rFonts w:ascii="Times New Roman" w:hAnsi="Times New Roman" w:cs="Times New Roman"/>
        </w:rPr>
      </w:pPr>
    </w:p>
    <w:p w14:paraId="6FC048FD" w14:textId="21D01D60" w:rsidR="00701DAA" w:rsidRPr="00F86DC0" w:rsidRDefault="008522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701DAA">
        <w:rPr>
          <w:rFonts w:ascii="Times New Roman" w:hAnsi="Times New Roman" w:cs="Times New Roman"/>
        </w:rPr>
        <w:t>P-values derived by Kruskal Wallis Test</w:t>
      </w:r>
      <w:r w:rsidR="00A87EDA">
        <w:rPr>
          <w:rFonts w:ascii="Times New Roman" w:hAnsi="Times New Roman" w:cs="Times New Roman"/>
        </w:rPr>
        <w:t>. Kilocalories per ounce (Kcal/oz)</w:t>
      </w:r>
      <w:r w:rsidR="004217D6">
        <w:rPr>
          <w:rFonts w:ascii="Times New Roman" w:hAnsi="Times New Roman" w:cs="Times New Roman"/>
        </w:rPr>
        <w:t xml:space="preserve">, </w:t>
      </w:r>
      <w:r w:rsidR="00C22FEB">
        <w:rPr>
          <w:rFonts w:ascii="Times New Roman" w:hAnsi="Times New Roman" w:cs="Times New Roman"/>
        </w:rPr>
        <w:t>milliliter</w:t>
      </w:r>
      <w:r w:rsidR="004217D6">
        <w:rPr>
          <w:rFonts w:ascii="Times New Roman" w:hAnsi="Times New Roman" w:cs="Times New Roman"/>
        </w:rPr>
        <w:t xml:space="preserve"> per kilogram (mL/Kg).</w:t>
      </w:r>
    </w:p>
    <w:p w14:paraId="5AC44B15" w14:textId="4FDFC7E4" w:rsidR="00272119" w:rsidRDefault="00272119">
      <w:pPr>
        <w:rPr>
          <w:rFonts w:ascii="Times New Roman" w:hAnsi="Times New Roman" w:cs="Times New Roman"/>
        </w:rPr>
      </w:pPr>
    </w:p>
    <w:p w14:paraId="45BF3060" w14:textId="624522BC" w:rsidR="00E55FDC" w:rsidRPr="00F86DC0" w:rsidRDefault="00E55FDC" w:rsidP="00D30AE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01A22BB0" w14:textId="77777777" w:rsidR="00530240" w:rsidRDefault="00E606BD" w:rsidP="00530240">
      <w:pPr>
        <w:jc w:val="center"/>
        <w:rPr>
          <w:rFonts w:ascii="Times New Roman" w:hAnsi="Times New Roman" w:cs="Times New Roman"/>
          <w:b/>
          <w:bCs/>
        </w:rPr>
      </w:pPr>
      <w:r w:rsidRPr="005C7463">
        <w:rPr>
          <w:rFonts w:ascii="Times New Roman" w:hAnsi="Times New Roman" w:cs="Times New Roman"/>
          <w:b/>
          <w:bCs/>
        </w:rPr>
        <w:lastRenderedPageBreak/>
        <w:t>Supplementary Table S4</w:t>
      </w:r>
      <w:r w:rsidR="007E3BC4" w:rsidRPr="005C7463">
        <w:rPr>
          <w:rFonts w:ascii="Times New Roman" w:hAnsi="Times New Roman" w:cs="Times New Roman"/>
          <w:b/>
          <w:bCs/>
        </w:rPr>
        <w:t>. Similarities and Differences</w:t>
      </w:r>
      <w:r w:rsidR="008072A1">
        <w:rPr>
          <w:rFonts w:ascii="Times New Roman" w:hAnsi="Times New Roman" w:cs="Times New Roman"/>
          <w:b/>
          <w:bCs/>
        </w:rPr>
        <w:t xml:space="preserve"> </w:t>
      </w:r>
      <w:r w:rsidR="007E3BC4" w:rsidRPr="005C7463">
        <w:rPr>
          <w:rFonts w:ascii="Times New Roman" w:hAnsi="Times New Roman" w:cs="Times New Roman"/>
          <w:b/>
          <w:bCs/>
        </w:rPr>
        <w:t xml:space="preserve">Between Current Study and </w:t>
      </w:r>
    </w:p>
    <w:p w14:paraId="0238A6D7" w14:textId="412D5AB9" w:rsidR="00E606BD" w:rsidRDefault="007E3BC4" w:rsidP="00530240">
      <w:pPr>
        <w:jc w:val="center"/>
        <w:rPr>
          <w:rFonts w:ascii="Times New Roman" w:hAnsi="Times New Roman" w:cs="Times New Roman"/>
          <w:b/>
          <w:bCs/>
        </w:rPr>
      </w:pPr>
      <w:r w:rsidRPr="005C7463">
        <w:rPr>
          <w:rFonts w:ascii="Times New Roman" w:hAnsi="Times New Roman" w:cs="Times New Roman"/>
          <w:b/>
          <w:bCs/>
        </w:rPr>
        <w:t>Previous Stud</w:t>
      </w:r>
      <w:r w:rsidR="005C7463" w:rsidRPr="005C7463">
        <w:rPr>
          <w:rFonts w:ascii="Times New Roman" w:hAnsi="Times New Roman" w:cs="Times New Roman"/>
          <w:b/>
          <w:bCs/>
        </w:rPr>
        <w:t>ies</w:t>
      </w:r>
      <w:r w:rsidR="00F13D45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MYW5nZTwvQXV0aG9yPjxZZWFyPjIwMDU8L1llYXI+PFJl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</w:fldData>
        </w:fldChar>
      </w:r>
      <w:r w:rsidR="002E36E9">
        <w:rPr>
          <w:rFonts w:ascii="Times New Roman" w:hAnsi="Times New Roman" w:cs="Times New Roman"/>
          <w:b/>
          <w:bCs/>
        </w:rPr>
        <w:instrText xml:space="preserve"> ADDIN EN.CITE </w:instrText>
      </w:r>
      <w:r w:rsidR="002E36E9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MYW5nZTwvQXV0aG9yPjxZZWFyPjIwMDU8L1llYXI+PFJl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</w:fldData>
        </w:fldChar>
      </w:r>
      <w:r w:rsidR="002E36E9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2E36E9">
        <w:rPr>
          <w:rFonts w:ascii="Times New Roman" w:hAnsi="Times New Roman" w:cs="Times New Roman"/>
          <w:b/>
          <w:bCs/>
        </w:rPr>
      </w:r>
      <w:r w:rsidR="002E36E9">
        <w:rPr>
          <w:rFonts w:ascii="Times New Roman" w:hAnsi="Times New Roman" w:cs="Times New Roman"/>
          <w:b/>
          <w:bCs/>
        </w:rPr>
        <w:fldChar w:fldCharType="end"/>
      </w:r>
      <w:r w:rsidR="00F13D45">
        <w:rPr>
          <w:rFonts w:ascii="Times New Roman" w:hAnsi="Times New Roman" w:cs="Times New Roman"/>
          <w:b/>
          <w:bCs/>
        </w:rPr>
      </w:r>
      <w:r w:rsidR="00F13D45">
        <w:rPr>
          <w:rFonts w:ascii="Times New Roman" w:hAnsi="Times New Roman" w:cs="Times New Roman"/>
          <w:b/>
          <w:bCs/>
        </w:rPr>
        <w:fldChar w:fldCharType="separate"/>
      </w:r>
      <w:r w:rsidR="002E36E9" w:rsidRPr="002E36E9">
        <w:rPr>
          <w:rFonts w:ascii="Times New Roman" w:hAnsi="Times New Roman" w:cs="Times New Roman"/>
          <w:b/>
          <w:bCs/>
          <w:noProof/>
          <w:vertAlign w:val="superscript"/>
        </w:rPr>
        <w:t>1-4</w:t>
      </w:r>
      <w:r w:rsidR="00F13D45">
        <w:rPr>
          <w:rFonts w:ascii="Times New Roman" w:hAnsi="Times New Roman" w:cs="Times New Roman"/>
          <w:b/>
          <w:bCs/>
        </w:rPr>
        <w:fldChar w:fldCharType="end"/>
      </w:r>
      <w:r w:rsidR="00530240">
        <w:rPr>
          <w:rFonts w:ascii="Times New Roman" w:hAnsi="Times New Roman" w:cs="Times New Roman"/>
          <w:b/>
          <w:bCs/>
        </w:rPr>
        <w:t xml:space="preserve"> in pre-term and term infants</w:t>
      </w:r>
    </w:p>
    <w:p w14:paraId="54733F27" w14:textId="6455E94F" w:rsidR="00530240" w:rsidRDefault="00530240" w:rsidP="006D4100">
      <w:pPr>
        <w:rPr>
          <w:rFonts w:ascii="Times New Roman" w:hAnsi="Times New Roman" w:cs="Times New Roman"/>
          <w:b/>
          <w:bCs/>
        </w:rPr>
      </w:pPr>
      <w:r>
        <w:rPr>
          <w:rFonts w:cstheme="minorHAnsi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</w:p>
    <w:tbl>
      <w:tblPr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2970"/>
        <w:gridCol w:w="5130"/>
      </w:tblGrid>
      <w:tr w:rsidR="007A1B28" w:rsidRPr="00F86DC0" w14:paraId="0292BF24" w14:textId="77777777" w:rsidTr="00C4325B">
        <w:trPr>
          <w:trHeight w:val="134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0C978" w14:textId="5729D6F3" w:rsidR="006E652B" w:rsidRDefault="006758E4" w:rsidP="002C7AC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134A" w14:textId="68361141" w:rsidR="006E652B" w:rsidRPr="00F86DC0" w:rsidRDefault="006E652B" w:rsidP="002C7AC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milaritie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EB47" w14:textId="17128C9E" w:rsidR="006E652B" w:rsidRPr="00F86DC0" w:rsidRDefault="006E652B" w:rsidP="002C7AC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fferences</w:t>
            </w:r>
            <w:r w:rsidR="00051F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1F57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</w:t>
            </w:r>
            <w:r w:rsidR="00051F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ur approach</w:t>
            </w:r>
          </w:p>
        </w:tc>
      </w:tr>
      <w:tr w:rsidR="007A1B28" w:rsidRPr="00F86DC0" w14:paraId="5442923B" w14:textId="77777777" w:rsidTr="00C4325B">
        <w:trPr>
          <w:trHeight w:val="530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E2504" w14:textId="0296EE9A" w:rsidR="006E652B" w:rsidRDefault="000010E4" w:rsidP="006E4F65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GG</w:t>
            </w:r>
            <w:r w:rsidR="006758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ordin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BDDB" w14:textId="00A61291" w:rsidR="006E652B" w:rsidRPr="00F86DC0" w:rsidRDefault="003E1CB9" w:rsidP="00DC3924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GG taken </w:t>
            </w:r>
            <w:r w:rsidR="006E65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pre- and post-feed period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68A1" w14:textId="313404B2" w:rsidR="006E652B" w:rsidRPr="00C73856" w:rsidRDefault="000339CA" w:rsidP="001F572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G taken </w:t>
            </w:r>
            <w:r w:rsidR="006E652B">
              <w:rPr>
                <w:rFonts w:ascii="Times New Roman" w:eastAsia="Times New Roman" w:hAnsi="Times New Roman" w:cs="Times New Roman"/>
              </w:rPr>
              <w:t xml:space="preserve">inclusive of </w:t>
            </w:r>
            <w:r w:rsidR="006E652B" w:rsidRPr="00C73856">
              <w:rPr>
                <w:rFonts w:ascii="Times New Roman" w:eastAsia="Times New Roman" w:hAnsi="Times New Roman" w:cs="Times New Roman"/>
                <w:i/>
                <w:iCs/>
              </w:rPr>
              <w:t>during-feed</w:t>
            </w:r>
            <w:r w:rsidR="006E652B">
              <w:rPr>
                <w:rFonts w:ascii="Times New Roman" w:eastAsia="Times New Roman" w:hAnsi="Times New Roman" w:cs="Times New Roman"/>
              </w:rPr>
              <w:t xml:space="preserve"> period</w:t>
            </w:r>
          </w:p>
        </w:tc>
      </w:tr>
      <w:tr w:rsidR="00221F40" w:rsidRPr="00F86DC0" w14:paraId="24FB24D9" w14:textId="77777777" w:rsidTr="00C4325B">
        <w:trPr>
          <w:trHeight w:val="407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12E4B" w14:textId="188C6E46" w:rsidR="00221F40" w:rsidRPr="004952EC" w:rsidRDefault="009154B2" w:rsidP="006E4F65">
            <w:pPr>
              <w:spacing w:before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52EC">
              <w:rPr>
                <w:rFonts w:ascii="Times New Roman" w:eastAsia="Times New Roman" w:hAnsi="Times New Roman" w:cs="Times New Roman"/>
              </w:rPr>
              <w:t>Data analysis method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E5F6" w14:textId="11E30B89" w:rsidR="00221F40" w:rsidRPr="004952EC" w:rsidRDefault="009154B2" w:rsidP="006E4F6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52EC">
              <w:rPr>
                <w:rFonts w:ascii="Times New Roman" w:eastAsia="Times New Roman" w:hAnsi="Times New Roman" w:cs="Times New Roman"/>
              </w:rPr>
              <w:t>Frequency-domain analysis</w:t>
            </w:r>
            <w:r w:rsidR="00CC01ED">
              <w:rPr>
                <w:rFonts w:ascii="Times New Roman" w:eastAsia="Times New Roman" w:hAnsi="Times New Roman" w:cs="Times New Roman"/>
              </w:rPr>
              <w:t xml:space="preserve"> (FD)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EBBB" w14:textId="7E4BA62F" w:rsidR="00221F40" w:rsidRPr="004952EC" w:rsidRDefault="000E65AD" w:rsidP="006E4F65">
            <w:pPr>
              <w:spacing w:before="120"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 used d</w:t>
            </w:r>
            <w:r w:rsidR="003F57EF">
              <w:rPr>
                <w:rFonts w:ascii="Times New Roman" w:hAnsi="Times New Roman" w:cs="Times New Roman"/>
                <w:color w:val="000000" w:themeColor="text1"/>
              </w:rPr>
              <w:t xml:space="preserve">irect </w:t>
            </w:r>
            <w:r w:rsidR="00051F4E">
              <w:rPr>
                <w:rFonts w:ascii="Times New Roman" w:hAnsi="Times New Roman" w:cs="Times New Roman"/>
                <w:color w:val="000000" w:themeColor="text1"/>
              </w:rPr>
              <w:t xml:space="preserve">and simple </w:t>
            </w:r>
            <w:r w:rsidR="003F57EF">
              <w:rPr>
                <w:rFonts w:ascii="Times New Roman" w:hAnsi="Times New Roman" w:cs="Times New Roman"/>
                <w:color w:val="000000" w:themeColor="text1"/>
              </w:rPr>
              <w:t>PSD data</w:t>
            </w:r>
            <w:r w:rsidR="00DD4591">
              <w:rPr>
                <w:rFonts w:ascii="Times New Roman" w:hAnsi="Times New Roman" w:cs="Times New Roman"/>
                <w:color w:val="000000" w:themeColor="text1"/>
              </w:rPr>
              <w:t xml:space="preserve"> analysis </w:t>
            </w:r>
            <w:r w:rsidR="00051F4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D4591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</w:tr>
      <w:tr w:rsidR="007A1B28" w:rsidRPr="00F86DC0" w14:paraId="282BA8A4" w14:textId="77777777" w:rsidTr="00C4325B">
        <w:trPr>
          <w:trHeight w:val="485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115FD" w14:textId="4358086A" w:rsidR="006E652B" w:rsidRPr="004952EC" w:rsidRDefault="00BC5560" w:rsidP="006E4F65">
            <w:pPr>
              <w:spacing w:before="36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52EC">
              <w:rPr>
                <w:rFonts w:ascii="Times New Roman" w:eastAsia="Times New Roman" w:hAnsi="Times New Roman" w:cs="Times New Roman"/>
              </w:rPr>
              <w:t>Quantifie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952EC"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678A" w14:textId="528D5B5F" w:rsidR="006E652B" w:rsidRPr="004952EC" w:rsidRDefault="00A440A8" w:rsidP="006E4F65">
            <w:pPr>
              <w:spacing w:after="3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rived from FD analysis </w:t>
            </w:r>
            <w:r w:rsidR="00AC46EB"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</w:rPr>
              <w:t xml:space="preserve"> E</w:t>
            </w:r>
            <w:r w:rsidR="00AD4DC6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 xml:space="preserve">G time </w:t>
            </w:r>
            <w:r w:rsidR="00AC46EB">
              <w:rPr>
                <w:rFonts w:ascii="Times New Roman" w:eastAsia="Times New Roman" w:hAnsi="Times New Roman" w:cs="Times New Roman"/>
              </w:rPr>
              <w:t>series</w:t>
            </w:r>
            <w:r w:rsidR="00614B56" w:rsidRPr="004952EC">
              <w:rPr>
                <w:rFonts w:ascii="Times New Roman" w:eastAsia="Times New Roman" w:hAnsi="Times New Roman" w:cs="Times New Roman"/>
              </w:rPr>
              <w:t xml:space="preserve"> </w:t>
            </w:r>
            <w:r w:rsidR="004952EC" w:rsidRPr="004952E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12D1" w14:textId="1FC35A13" w:rsidR="006E652B" w:rsidRPr="004952EC" w:rsidRDefault="000E65AD" w:rsidP="006E4F6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 quantified m</w:t>
            </w:r>
            <w:r w:rsidR="006E652B" w:rsidRPr="00BC5560">
              <w:rPr>
                <w:rFonts w:ascii="Times New Roman" w:hAnsi="Times New Roman" w:cs="Times New Roman"/>
                <w:color w:val="000000" w:themeColor="text1"/>
              </w:rPr>
              <w:t>ean power spectral density (</w:t>
            </w:r>
            <w:proofErr w:type="spellStart"/>
            <w:r w:rsidR="00727A9C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6E652B" w:rsidRPr="00BC5560">
              <w:rPr>
                <w:rFonts w:ascii="Times New Roman" w:hAnsi="Times New Roman" w:cs="Times New Roman"/>
                <w:color w:val="000000" w:themeColor="text1"/>
              </w:rPr>
              <w:t>PSD</w:t>
            </w:r>
            <w:proofErr w:type="spellEnd"/>
            <w:r w:rsidR="006E652B" w:rsidRPr="00BC5560">
              <w:rPr>
                <w:rFonts w:ascii="Times New Roman" w:hAnsi="Times New Roman" w:cs="Times New Roman"/>
                <w:color w:val="000000" w:themeColor="text1"/>
              </w:rPr>
              <w:t>) at 3</w:t>
            </w:r>
            <w:r w:rsidR="004A36BF" w:rsidRPr="00BC5560">
              <w:rPr>
                <w:rFonts w:ascii="Times New Roman" w:hAnsi="Times New Roman" w:cs="Times New Roman"/>
                <w:color w:val="000000" w:themeColor="text1"/>
              </w:rPr>
              <w:t xml:space="preserve"> gastric</w:t>
            </w:r>
            <w:r w:rsidR="006E652B" w:rsidRPr="00BC55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66404">
              <w:rPr>
                <w:rFonts w:ascii="Times New Roman" w:hAnsi="Times New Roman" w:cs="Times New Roman"/>
                <w:color w:val="000000" w:themeColor="text1"/>
              </w:rPr>
              <w:t>wave</w:t>
            </w:r>
            <w:r w:rsidR="006E652B" w:rsidRPr="00BC5560">
              <w:rPr>
                <w:rFonts w:ascii="Times New Roman" w:hAnsi="Times New Roman" w:cs="Times New Roman"/>
                <w:color w:val="000000" w:themeColor="text1"/>
              </w:rPr>
              <w:t xml:space="preserve">s instead of </w:t>
            </w:r>
            <w:r w:rsidR="008E2D64">
              <w:rPr>
                <w:rFonts w:ascii="Times New Roman" w:hAnsi="Times New Roman" w:cs="Times New Roman"/>
                <w:color w:val="000000" w:themeColor="text1"/>
              </w:rPr>
              <w:t>conventional</w:t>
            </w:r>
            <w:r w:rsidR="004A36BF" w:rsidRPr="00BC556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E5E69">
              <w:rPr>
                <w:rFonts w:ascii="Times New Roman" w:hAnsi="Times New Roman" w:cs="Times New Roman"/>
                <w:color w:val="000000" w:themeColor="text1"/>
              </w:rPr>
              <w:t>EGG</w:t>
            </w:r>
            <w:r w:rsidR="008E2D64">
              <w:rPr>
                <w:rFonts w:ascii="Times New Roman" w:hAnsi="Times New Roman" w:cs="Times New Roman"/>
                <w:color w:val="000000" w:themeColor="text1"/>
              </w:rPr>
              <w:t xml:space="preserve"> analysis</w:t>
            </w:r>
            <w:r w:rsidR="00CC01ED" w:rsidRPr="00BC5560">
              <w:rPr>
                <w:rFonts w:ascii="Times New Roman" w:hAnsi="Times New Roman" w:cs="Times New Roman"/>
                <w:color w:val="000000" w:themeColor="text1"/>
              </w:rPr>
              <w:t xml:space="preserve"> parameter</w:t>
            </w:r>
            <w:r w:rsidR="00BC5560" w:rsidRPr="00BC5560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6E5E6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959BA" w:rsidRPr="00B837D9">
              <w:rPr>
                <w:rFonts w:ascii="Times New Roman" w:hAnsi="Times New Roman" w:cs="Times New Roman"/>
                <w:color w:val="000000" w:themeColor="text1"/>
              </w:rPr>
              <w:t>e.g.,</w:t>
            </w:r>
            <w:r w:rsidR="006E5E69" w:rsidRPr="00B837D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D78DF" w:rsidRPr="00B837D9">
              <w:rPr>
                <w:rFonts w:ascii="Times New Roman" w:eastAsiaTheme="minorHAnsi" w:hAnsi="Times New Roman" w:cs="Times New Roman"/>
                <w:lang w:val="en-US"/>
              </w:rPr>
              <w:t>dominant frequency</w:t>
            </w:r>
            <w:r w:rsidR="002959BA" w:rsidRPr="00B837D9">
              <w:rPr>
                <w:rFonts w:ascii="Times New Roman" w:eastAsiaTheme="minorHAnsi" w:hAnsi="Times New Roman" w:cs="Times New Roman"/>
                <w:lang w:val="en-US"/>
              </w:rPr>
              <w:t>, dominant</w:t>
            </w:r>
            <w:r w:rsidR="004D78DF" w:rsidRPr="00B837D9">
              <w:rPr>
                <w:rFonts w:ascii="Times New Roman" w:eastAsiaTheme="minorHAnsi" w:hAnsi="Times New Roman" w:cs="Times New Roman"/>
                <w:lang w:val="en-US"/>
              </w:rPr>
              <w:t xml:space="preserve"> power, </w:t>
            </w:r>
            <w:r w:rsidR="00B56D90" w:rsidRPr="00B837D9">
              <w:rPr>
                <w:rFonts w:ascii="Times New Roman" w:eastAsiaTheme="minorHAnsi" w:hAnsi="Times New Roman" w:cs="Times New Roman"/>
                <w:lang w:val="en-US"/>
              </w:rPr>
              <w:t>power ratio</w:t>
            </w:r>
            <w:r w:rsidR="00052861" w:rsidRPr="00B837D9">
              <w:rPr>
                <w:rFonts w:ascii="Times New Roman" w:eastAsiaTheme="minorHAnsi" w:hAnsi="Times New Roman" w:cs="Times New Roman"/>
                <w:lang w:val="en-US"/>
              </w:rPr>
              <w:t>).</w:t>
            </w:r>
          </w:p>
        </w:tc>
      </w:tr>
      <w:tr w:rsidR="007A1B28" w:rsidRPr="00F86DC0" w14:paraId="270441A9" w14:textId="77777777" w:rsidTr="00C4325B">
        <w:trPr>
          <w:trHeight w:val="121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430DC" w14:textId="70595928" w:rsidR="008C4AB7" w:rsidRPr="00F86DC0" w:rsidRDefault="00A84098" w:rsidP="006E4F6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</w:t>
            </w:r>
            <w:r w:rsidR="009520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 decide</w:t>
            </w:r>
            <w:r w:rsidR="009520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</w:t>
            </w:r>
            <w:r w:rsidR="009520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</w:t>
            </w:r>
            <w:r w:rsidR="008C4A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C87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ent </w:t>
            </w:r>
            <w:r w:rsidR="008C4AB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ach </w:t>
            </w:r>
            <w:r w:rsidR="00C874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stric</w:t>
            </w:r>
            <w:r w:rsidR="00C4325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nd</w:t>
            </w:r>
            <w:r w:rsidR="004B2F2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2D2D" w14:textId="2DA8E976" w:rsidR="006E652B" w:rsidRPr="00F86DC0" w:rsidRDefault="00A84098" w:rsidP="006E4F6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Theme="minorHAnsi" w:hAnsi="Times New Roman" w:cs="Times New Roman"/>
                <w:lang w:val="en-US"/>
              </w:rPr>
              <w:t xml:space="preserve">Determination of the </w:t>
            </w:r>
            <w:r w:rsidR="00C37BAF">
              <w:rPr>
                <w:rFonts w:ascii="Times New Roman" w:eastAsiaTheme="minorHAnsi" w:hAnsi="Times New Roman" w:cs="Times New Roman"/>
                <w:lang w:val="en-US"/>
              </w:rPr>
              <w:t>p</w:t>
            </w:r>
            <w:r w:rsidR="00C37BAF" w:rsidRPr="00052861">
              <w:rPr>
                <w:rFonts w:ascii="Times New Roman" w:eastAsiaTheme="minorHAnsi" w:hAnsi="Times New Roman" w:cs="Times New Roman"/>
                <w:lang w:val="en-US"/>
              </w:rPr>
              <w:t>ercen</w:t>
            </w:r>
            <w:r>
              <w:rPr>
                <w:rFonts w:ascii="Times New Roman" w:eastAsiaTheme="minorHAnsi" w:hAnsi="Times New Roman" w:cs="Times New Roman"/>
                <w:lang w:val="en-US"/>
              </w:rPr>
              <w:t xml:space="preserve">t </w:t>
            </w:r>
            <w:r w:rsidR="00B01310">
              <w:rPr>
                <w:rFonts w:ascii="Times New Roman" w:eastAsiaTheme="minorHAnsi" w:hAnsi="Times New Roman" w:cs="Times New Roman"/>
                <w:lang w:val="en-US"/>
              </w:rPr>
              <w:t xml:space="preserve">of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>time spent in</w:t>
            </w:r>
            <w:r w:rsidR="00C37BAF" w:rsidRPr="00052861">
              <w:rPr>
                <w:rFonts w:ascii="Times New Roman" w:eastAsiaTheme="minorHAnsi" w:hAnsi="Times New Roman" w:cs="Times New Roman"/>
                <w:lang w:val="en-US"/>
              </w:rPr>
              <w:t xml:space="preserve"> </w:t>
            </w:r>
            <w:r w:rsidR="00334686">
              <w:rPr>
                <w:rFonts w:ascii="Times New Roman" w:eastAsiaTheme="minorHAnsi" w:hAnsi="Times New Roman" w:cs="Times New Roman"/>
                <w:lang w:val="en-US"/>
              </w:rPr>
              <w:t xml:space="preserve">each of the three </w:t>
            </w:r>
            <w:r w:rsidR="002B6CBD">
              <w:rPr>
                <w:rFonts w:ascii="Times New Roman" w:eastAsiaTheme="minorHAnsi" w:hAnsi="Times New Roman" w:cs="Times New Roman"/>
                <w:lang w:val="en-US"/>
              </w:rPr>
              <w:t>g</w:t>
            </w:r>
            <w:r w:rsidR="002B6CBD" w:rsidRPr="002B6CBD">
              <w:rPr>
                <w:rFonts w:ascii="Times New Roman" w:eastAsiaTheme="minorHAnsi" w:hAnsi="Times New Roman" w:cs="Times New Roman"/>
                <w:lang w:val="en-US"/>
              </w:rPr>
              <w:t xml:space="preserve">astric </w:t>
            </w:r>
            <w:r>
              <w:rPr>
                <w:rFonts w:ascii="Times New Roman" w:eastAsiaTheme="minorHAnsi" w:hAnsi="Times New Roman" w:cs="Times New Roman"/>
                <w:lang w:val="en-US"/>
              </w:rPr>
              <w:t>rhythm band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22CA" w14:textId="4415A63A" w:rsidR="006E652B" w:rsidRPr="00F86DC0" w:rsidRDefault="00631367" w:rsidP="006E4F6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We u</w:t>
            </w:r>
            <w:r w:rsidR="006E652B" w:rsidRPr="000E65AD">
              <w:rPr>
                <w:rFonts w:ascii="Times New Roman" w:hAnsi="Times New Roman" w:cs="Times New Roman"/>
              </w:rPr>
              <w:t>tilize</w:t>
            </w:r>
            <w:r>
              <w:rPr>
                <w:rFonts w:ascii="Times New Roman" w:hAnsi="Times New Roman" w:cs="Times New Roman"/>
              </w:rPr>
              <w:t>d</w:t>
            </w:r>
            <w:r w:rsidR="006E652B" w:rsidRPr="000E65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ontinuous </w:t>
            </w:r>
            <w:r w:rsidR="006E652B" w:rsidRPr="000E65AD">
              <w:rPr>
                <w:rFonts w:ascii="Times New Roman" w:hAnsi="Times New Roman" w:cs="Times New Roman"/>
              </w:rPr>
              <w:t xml:space="preserve">wavelet transform </w:t>
            </w:r>
            <w:r>
              <w:rPr>
                <w:rFonts w:ascii="Times New Roman" w:hAnsi="Times New Roman" w:cs="Times New Roman"/>
              </w:rPr>
              <w:t xml:space="preserve">(CWT) </w:t>
            </w:r>
            <w:r w:rsidR="00193A7A">
              <w:rPr>
                <w:rFonts w:ascii="Times New Roman" w:hAnsi="Times New Roman" w:cs="Times New Roman"/>
              </w:rPr>
              <w:t xml:space="preserve">for non-stationary data analysis </w:t>
            </w:r>
            <w:r w:rsidR="006E652B" w:rsidRPr="000E65AD">
              <w:rPr>
                <w:rFonts w:ascii="Times New Roman" w:hAnsi="Times New Roman" w:cs="Times New Roman"/>
              </w:rPr>
              <w:t>to calculate the percent of time</w:t>
            </w:r>
            <w:r w:rsidR="00956BEF">
              <w:rPr>
                <w:rFonts w:ascii="Times New Roman" w:hAnsi="Times New Roman" w:cs="Times New Roman"/>
              </w:rPr>
              <w:t xml:space="preserve"> spent</w:t>
            </w:r>
            <w:r w:rsidR="006E652B" w:rsidRPr="000E65AD">
              <w:rPr>
                <w:rFonts w:ascii="Times New Roman" w:hAnsi="Times New Roman" w:cs="Times New Roman"/>
              </w:rPr>
              <w:t xml:space="preserve"> in each gastric rhythm</w:t>
            </w:r>
            <w:r w:rsidR="00477AC6">
              <w:rPr>
                <w:rFonts w:ascii="Times New Roman" w:hAnsi="Times New Roman" w:cs="Times New Roman"/>
              </w:rPr>
              <w:t>.</w:t>
            </w:r>
          </w:p>
        </w:tc>
      </w:tr>
      <w:tr w:rsidR="00515A5F" w:rsidRPr="00F86DC0" w14:paraId="333A1ACA" w14:textId="77777777" w:rsidTr="00C4325B">
        <w:trPr>
          <w:trHeight w:val="121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FFDC4" w14:textId="332B092C" w:rsidR="00515A5F" w:rsidRDefault="00B76B58" w:rsidP="006E4F65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jor results /observation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73BE5" w14:textId="33EADC9A" w:rsidR="00515A5F" w:rsidRDefault="00AF0856" w:rsidP="006E4F65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entification in parameter differences among groups or feeding periods of neonate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1850D" w14:textId="0A01D05A" w:rsidR="00515A5F" w:rsidRPr="00CF7887" w:rsidRDefault="00B76B58" w:rsidP="006E4F6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D5299">
              <w:rPr>
                <w:rFonts w:ascii="Times New Roman" w:hAnsi="Times New Roman" w:cs="Times New Roman"/>
              </w:rPr>
              <w:t xml:space="preserve">We </w:t>
            </w:r>
            <w:r w:rsidRPr="00367DF0">
              <w:rPr>
                <w:rFonts w:ascii="Times New Roman" w:hAnsi="Times New Roman" w:cs="Times New Roman"/>
              </w:rPr>
              <w:t>reported</w:t>
            </w:r>
            <w:r w:rsidRPr="00367DF0">
              <w:rPr>
                <w:rFonts w:ascii="Times New Roman" w:eastAsia="Times New Roman" w:hAnsi="Times New Roman" w:cs="Times New Roman"/>
              </w:rPr>
              <w:t xml:space="preserve"> linear and significant correlation and dependence</w:t>
            </w:r>
            <w:r w:rsidRPr="0045330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D5299">
              <w:rPr>
                <w:rFonts w:ascii="Times New Roman" w:eastAsia="Times New Roman" w:hAnsi="Times New Roman" w:cs="Times New Roman"/>
              </w:rPr>
              <w:t xml:space="preserve">between </w:t>
            </w: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r w:rsidRPr="00BD5299">
              <w:rPr>
                <w:rFonts w:ascii="Times New Roman" w:eastAsia="Times New Roman" w:hAnsi="Times New Roman" w:cs="Times New Roman"/>
              </w:rPr>
              <w:t xml:space="preserve">increasing </w:t>
            </w:r>
            <w:r w:rsidRPr="00551206">
              <w:rPr>
                <w:rFonts w:ascii="Times New Roman" w:hAnsi="Times New Roman" w:cs="Times New Roman"/>
              </w:rPr>
              <w:t>gestational age</w:t>
            </w:r>
            <w:r w:rsidRPr="00BD5299">
              <w:rPr>
                <w:rFonts w:ascii="Times New Roman" w:eastAsia="Times New Roman" w:hAnsi="Times New Roman" w:cs="Times New Roman"/>
              </w:rPr>
              <w:t xml:space="preserve"> and percentage time spent in different gastric rhythms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9E08B9">
              <w:rPr>
                <w:rFonts w:ascii="Times New Roman" w:eastAsia="Times New Roman" w:hAnsi="Times New Roman" w:cs="Times New Roman"/>
              </w:rPr>
              <w:t xml:space="preserve"> Results from other groups are described below.**</w:t>
            </w:r>
          </w:p>
        </w:tc>
      </w:tr>
    </w:tbl>
    <w:p w14:paraId="76A49B39" w14:textId="5C818848" w:rsidR="00F13D45" w:rsidRDefault="00F13D45" w:rsidP="006D4100">
      <w:pPr>
        <w:rPr>
          <w:rFonts w:ascii="Times New Roman" w:hAnsi="Times New Roman" w:cs="Times New Roman"/>
        </w:rPr>
      </w:pPr>
    </w:p>
    <w:p w14:paraId="1BA329A9" w14:textId="02A2B2FD" w:rsidR="00B85F1B" w:rsidRDefault="009E08B9" w:rsidP="006D4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</w:p>
    <w:p w14:paraId="5C22FD1B" w14:textId="77CE2DFB" w:rsidR="00B85F1B" w:rsidRPr="00CC6AF3" w:rsidRDefault="00B85F1B" w:rsidP="00A755CF">
      <w:pPr>
        <w:spacing w:line="240" w:lineRule="auto"/>
        <w:jc w:val="both"/>
        <w:rPr>
          <w:rFonts w:ascii="Times New Roman" w:hAnsi="Times New Roman" w:cs="Times New Roman"/>
        </w:rPr>
      </w:pPr>
      <w:r w:rsidRPr="009E08B9">
        <w:rPr>
          <w:rFonts w:ascii="Times New Roman" w:eastAsia="Times New Roman" w:hAnsi="Times New Roman" w:cs="Times New Roman"/>
        </w:rPr>
        <w:t>Lange et. al.</w:t>
      </w:r>
      <w:r w:rsidRPr="009E08B9">
        <w:rPr>
          <w:rFonts w:ascii="Times New Roman" w:eastAsia="Times New Roman" w:hAnsi="Times New Roman" w:cs="Times New Roman"/>
        </w:rPr>
        <w:fldChar w:fldCharType="begin"/>
      </w:r>
      <w:r w:rsidRPr="009E08B9">
        <w:rPr>
          <w:rFonts w:ascii="Times New Roman" w:eastAsia="Times New Roman" w:hAnsi="Times New Roman" w:cs="Times New Roman"/>
        </w:rPr>
        <w:instrText xml:space="preserve"> ADDIN EN.CITE &lt;EndNote&gt;&lt;Cite&gt;&lt;Author&gt;Lange&lt;/Author&gt;&lt;Year&gt;2005&lt;/Year&gt;&lt;RecNum&gt;813&lt;/RecNum&gt;&lt;DisplayText&gt;&lt;style face="superscript"&gt;1&lt;/style&gt;&lt;/DisplayText&gt;&lt;record&gt;&lt;rec-number&gt;813&lt;/rec-number&gt;&lt;foreign-keys&gt;&lt;key app="EN" db-id="pfsdpwrp0e0tr3epp9i5vvrlwrfswe5sdfd2" timestamp="1664222995"&gt;813&lt;/key&gt;&lt;/foreign-keys&gt;&lt;ref-type name="Journal Article"&gt;17&lt;/ref-type&gt;&lt;contributors&gt;&lt;authors&gt;&lt;author&gt;Lange, A.&lt;/author&gt;&lt;author&gt;Huang, L.&lt;/author&gt;&lt;author&gt;Funch-Jensen, P.&lt;/author&gt;&lt;/authors&gt;&lt;/contributors&gt;&lt;auth-address&gt;Department of Pediatrics, Aarhus University Hospital, Aarhus, Denmark. aks@sks.aaa.dk&lt;/auth-address&gt;&lt;titles&gt;&lt;title&gt;Electrogastrography in neonates&lt;/title&gt;&lt;secondary-title&gt;Neurogastroenterol Motil&lt;/secondary-title&gt;&lt;/titles&gt;&lt;periodical&gt;&lt;full-title&gt;Neurogastroenterol Motil&lt;/full-title&gt;&lt;/periodical&gt;&lt;pages&gt;512-7&lt;/pages&gt;&lt;volume&gt;17&lt;/volume&gt;&lt;number&gt;4&lt;/number&gt;&lt;edition&gt;2005/08/05&lt;/edition&gt;&lt;keywords&gt;&lt;keyword&gt;*Electrodiagnosis&lt;/keyword&gt;&lt;keyword&gt;Electrophysiology&lt;/keyword&gt;&lt;keyword&gt;Female&lt;/keyword&gt;&lt;keyword&gt;Gastrointestinal Motility/physiology&lt;/keyword&gt;&lt;keyword&gt;Gastrointestinal Tract/*physiology&lt;/keyword&gt;&lt;keyword&gt;Humans&lt;/keyword&gt;&lt;keyword&gt;Infant, Newborn/*physiology&lt;/keyword&gt;&lt;keyword&gt;Male&lt;/keyword&gt;&lt;keyword&gt;Postprandial Period/physiology&lt;/keyword&gt;&lt;/keywords&gt;&lt;dates&gt;&lt;year&gt;2005&lt;/year&gt;&lt;pub-dates&gt;&lt;date&gt;Aug&lt;/date&gt;&lt;/pub-dates&gt;&lt;/dates&gt;&lt;isbn&gt;1350-1925 (Print)&amp;#xD;1350-1925 (Linking)&lt;/isbn&gt;&lt;accession-num&gt;16078939&lt;/accession-num&gt;&lt;urls&gt;&lt;related-urls&gt;&lt;url&gt;https://www.ncbi.nlm.nih.gov/pubmed/16078939&lt;/url&gt;&lt;/related-urls&gt;&lt;/urls&gt;&lt;electronic-resource-num&gt;10.1111/j.1365-2982.2005.00656.x&lt;/electronic-resource-num&gt;&lt;/record&gt;&lt;/Cite&gt;&lt;/EndNote&gt;</w:instrText>
      </w:r>
      <w:r w:rsidRPr="009E08B9">
        <w:rPr>
          <w:rFonts w:ascii="Times New Roman" w:eastAsia="Times New Roman" w:hAnsi="Times New Roman" w:cs="Times New Roman"/>
        </w:rPr>
        <w:fldChar w:fldCharType="separate"/>
      </w:r>
      <w:r w:rsidRPr="009E08B9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9E08B9">
        <w:rPr>
          <w:rFonts w:ascii="Times New Roman" w:eastAsia="Times New Roman" w:hAnsi="Times New Roman" w:cs="Times New Roman"/>
        </w:rPr>
        <w:fldChar w:fldCharType="end"/>
      </w:r>
      <w:r w:rsidRPr="009E08B9">
        <w:rPr>
          <w:rFonts w:ascii="Times New Roman" w:eastAsia="Times New Roman" w:hAnsi="Times New Roman" w:cs="Times New Roman"/>
        </w:rPr>
        <w:t xml:space="preserve"> did not detect any significant difference between </w:t>
      </w:r>
      <w:r w:rsidRPr="009E08B9">
        <w:rPr>
          <w:rFonts w:ascii="Times New Roman" w:eastAsia="Times New Roman" w:hAnsi="Times New Roman" w:cs="Times New Roman"/>
          <w:color w:val="000000"/>
          <w:lang w:val="en-US"/>
        </w:rPr>
        <w:t>feeding periods or groups of neonates</w:t>
      </w:r>
      <w:r w:rsidRPr="009E08B9">
        <w:rPr>
          <w:rFonts w:ascii="Times New Roman" w:eastAsia="Times New Roman" w:hAnsi="Times New Roman" w:cs="Times New Roman"/>
        </w:rPr>
        <w:t xml:space="preserve"> based on conventional EGG analysis parameters.</w:t>
      </w:r>
      <w:r w:rsidR="009E08B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E08B9">
        <w:rPr>
          <w:rFonts w:ascii="Times New Roman" w:eastAsia="Times New Roman" w:hAnsi="Times New Roman" w:cs="Times New Roman"/>
        </w:rPr>
        <w:t>Tomomasa</w:t>
      </w:r>
      <w:proofErr w:type="spellEnd"/>
      <w:r w:rsidRPr="009E08B9">
        <w:rPr>
          <w:rFonts w:ascii="Times New Roman" w:eastAsia="Times New Roman" w:hAnsi="Times New Roman" w:cs="Times New Roman"/>
        </w:rPr>
        <w:t xml:space="preserve"> et al.</w:t>
      </w:r>
      <w:r w:rsidRPr="009E08B9">
        <w:rPr>
          <w:rFonts w:ascii="Times New Roman" w:eastAsia="Times New Roman" w:hAnsi="Times New Roman" w:cs="Times New Roman"/>
        </w:rPr>
        <w:fldChar w:fldCharType="begin"/>
      </w:r>
      <w:r w:rsidRPr="009E08B9">
        <w:rPr>
          <w:rFonts w:ascii="Times New Roman" w:eastAsia="Times New Roman" w:hAnsi="Times New Roman" w:cs="Times New Roman"/>
        </w:rPr>
        <w:instrText xml:space="preserve"> ADDIN EN.CITE &lt;EndNote&gt;&lt;Cite&gt;&lt;Author&gt;Tomomasa&lt;/Author&gt;&lt;Year&gt;1994&lt;/Year&gt;&lt;RecNum&gt;814&lt;/RecNum&gt;&lt;DisplayText&gt;&lt;style face="superscript"&gt;2&lt;/style&gt;&lt;/DisplayText&gt;&lt;record&gt;&lt;rec-number&gt;814&lt;/rec-number&gt;&lt;foreign-keys&gt;&lt;key app="EN" db-id="pfsdpwrp0e0tr3epp9i5vvrlwrfswe5sdfd2" timestamp="1664224055"&gt;814&lt;/key&gt;&lt;/foreign-keys&gt;&lt;ref-type name="Journal Article"&gt;17&lt;/ref-type&gt;&lt;contributors&gt;&lt;authors&gt;&lt;author&gt;Tomomasa, T.&lt;/author&gt;&lt;author&gt;Miyazaki, M.&lt;/author&gt;&lt;author&gt;Nako, Y.&lt;/author&gt;&lt;author&gt;Kuroume, T.&lt;/author&gt;&lt;/authors&gt;&lt;/contributors&gt;&lt;auth-address&gt;Department of Pediatrics, Gunma University School of Medicine, Maebashi, Japan.&lt;/auth-address&gt;&lt;titles&gt;&lt;title&gt;Electrogastrography in neonates&lt;/title&gt;&lt;secondary-title&gt;J Perinatol&lt;/secondary-title&gt;&lt;/titles&gt;&lt;periodical&gt;&lt;full-title&gt;J Perinatol&lt;/full-title&gt;&lt;/periodical&gt;&lt;pages&gt;417-21&lt;/pages&gt;&lt;volume&gt;14&lt;/volume&gt;&lt;number&gt;5&lt;/number&gt;&lt;edition&gt;1994/09/01&lt;/edition&gt;&lt;keywords&gt;&lt;keyword&gt;Adult&lt;/keyword&gt;&lt;keyword&gt;Electrodes&lt;/keyword&gt;&lt;keyword&gt;Electrodiagnosis/*methods&lt;/keyword&gt;&lt;keyword&gt;Fourier Analysis&lt;/keyword&gt;&lt;keyword&gt;Gastrointestinal Motility/physiology&lt;/keyword&gt;&lt;keyword&gt;Humans&lt;/keyword&gt;&lt;keyword&gt;Infant, Newborn/*physiology&lt;/keyword&gt;&lt;keyword&gt;Infant, Premature/*physiology&lt;/keyword&gt;&lt;keyword&gt;Myoelectric Complex, Migrating/*physiology&lt;/keyword&gt;&lt;keyword&gt;*Signal Processing, Computer-Assisted&lt;/keyword&gt;&lt;keyword&gt;Stomach/*physiology&lt;/keyword&gt;&lt;/keywords&gt;&lt;dates&gt;&lt;year&gt;1994&lt;/year&gt;&lt;pub-dates&gt;&lt;date&gt;Sep-Oct&lt;/date&gt;&lt;/pub-dates&gt;&lt;/dates&gt;&lt;isbn&gt;0743-8346 (Print)&amp;#xD;0743-8346 (Linking)&lt;/isbn&gt;&lt;accession-num&gt;7830160&lt;/accession-num&gt;&lt;urls&gt;&lt;related-urls&gt;&lt;url&gt;https://www.ncbi.nlm.nih.gov/pubmed/7830160&lt;/url&gt;&lt;/related-urls&gt;&lt;/urls&gt;&lt;/record&gt;&lt;/Cite&gt;&lt;/EndNote&gt;</w:instrText>
      </w:r>
      <w:r w:rsidRPr="009E08B9">
        <w:rPr>
          <w:rFonts w:ascii="Times New Roman" w:eastAsia="Times New Roman" w:hAnsi="Times New Roman" w:cs="Times New Roman"/>
        </w:rPr>
        <w:fldChar w:fldCharType="separate"/>
      </w:r>
      <w:r w:rsidRPr="009E08B9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9E08B9">
        <w:rPr>
          <w:rFonts w:ascii="Times New Roman" w:eastAsia="Times New Roman" w:hAnsi="Times New Roman" w:cs="Times New Roman"/>
        </w:rPr>
        <w:fldChar w:fldCharType="end"/>
      </w:r>
      <w:r w:rsidRPr="009E08B9">
        <w:rPr>
          <w:rFonts w:ascii="Times New Roman" w:eastAsia="Times New Roman" w:hAnsi="Times New Roman" w:cs="Times New Roman"/>
        </w:rPr>
        <w:t xml:space="preserve"> </w:t>
      </w:r>
      <w:r w:rsidR="004751CD">
        <w:rPr>
          <w:rFonts w:ascii="Times New Roman" w:eastAsia="Times New Roman" w:hAnsi="Times New Roman" w:cs="Times New Roman"/>
        </w:rPr>
        <w:t>did not</w:t>
      </w:r>
      <w:r w:rsidRPr="009E08B9">
        <w:rPr>
          <w:rFonts w:ascii="Times New Roman" w:eastAsia="Times New Roman" w:hAnsi="Times New Roman" w:cs="Times New Roman"/>
        </w:rPr>
        <w:t xml:space="preserve"> identify significant difference in mean amplitude of E</w:t>
      </w:r>
      <w:r w:rsidR="00A609B6">
        <w:rPr>
          <w:rFonts w:ascii="Times New Roman" w:eastAsia="Times New Roman" w:hAnsi="Times New Roman" w:cs="Times New Roman"/>
        </w:rPr>
        <w:t>G</w:t>
      </w:r>
      <w:r w:rsidRPr="009E08B9">
        <w:rPr>
          <w:rFonts w:ascii="Times New Roman" w:eastAsia="Times New Roman" w:hAnsi="Times New Roman" w:cs="Times New Roman"/>
        </w:rPr>
        <w:t>G waves. Also, they concluded that EGG of neonates is different from that of adults and can be sensitive to the site positions of E</w:t>
      </w:r>
      <w:r w:rsidR="00A609B6">
        <w:rPr>
          <w:rFonts w:ascii="Times New Roman" w:eastAsia="Times New Roman" w:hAnsi="Times New Roman" w:cs="Times New Roman"/>
        </w:rPr>
        <w:t>G</w:t>
      </w:r>
      <w:r w:rsidRPr="009E08B9">
        <w:rPr>
          <w:rFonts w:ascii="Times New Roman" w:eastAsia="Times New Roman" w:hAnsi="Times New Roman" w:cs="Times New Roman"/>
        </w:rPr>
        <w:t>G electrodes.</w:t>
      </w:r>
      <w:r w:rsidRPr="009E08B9">
        <w:rPr>
          <w:rFonts w:ascii="Times New Roman" w:hAnsi="Times New Roman" w:cs="Times New Roman"/>
          <w:noProof/>
        </w:rPr>
        <w:t xml:space="preserve"> Precioso</w:t>
      </w:r>
      <w:r w:rsidRPr="009E08B9">
        <w:rPr>
          <w:rFonts w:ascii="Times New Roman" w:eastAsia="Times New Roman" w:hAnsi="Times New Roman" w:cs="Times New Roman"/>
        </w:rPr>
        <w:t xml:space="preserve"> et al.</w:t>
      </w:r>
      <w:r w:rsidRPr="009E08B9">
        <w:rPr>
          <w:rFonts w:ascii="Times New Roman" w:eastAsia="Times New Roman" w:hAnsi="Times New Roman" w:cs="Times New Roman"/>
        </w:rPr>
        <w:fldChar w:fldCharType="begin"/>
      </w:r>
      <w:r w:rsidRPr="009E08B9">
        <w:rPr>
          <w:rFonts w:ascii="Times New Roman" w:eastAsia="Times New Roman" w:hAnsi="Times New Roman" w:cs="Times New Roman"/>
        </w:rPr>
        <w:instrText xml:space="preserve"> ADDIN EN.CITE &lt;EndNote&gt;&lt;Cite&gt;&lt;Author&gt;Precioso&lt;/Author&gt;&lt;Year&gt;2003&lt;/Year&gt;&lt;RecNum&gt;815&lt;/RecNum&gt;&lt;DisplayText&gt;&lt;style face="superscript"&gt;3&lt;/style&gt;&lt;/DisplayText&gt;&lt;record&gt;&lt;rec-number&gt;815&lt;/rec-number&gt;&lt;foreign-keys&gt;&lt;key app="EN" db-id="pfsdpwrp0e0tr3epp9i5vvrlwrfswe5sdfd2" timestamp="1664224630"&gt;815&lt;/key&gt;&lt;/foreign-keys&gt;&lt;ref-type name="Journal Article"&gt;17&lt;/ref-type&gt;&lt;contributors&gt;&lt;authors&gt;&lt;author&gt;Precioso, A. R.&lt;/author&gt;&lt;author&gt;Pereira, G. R.&lt;/author&gt;&lt;author&gt;Vaz, F. A.&lt;/author&gt;&lt;/authors&gt;&lt;/contributors&gt;&lt;auth-address&gt;Children&amp;apos;s Institute, Hospital das Clinicas, Faculty of Medicine, University of Sao Paulo, Brazil.&lt;/auth-address&gt;&lt;titles&gt;&lt;title&gt;Gastric myoelectrical activity in neonates of different gestational ages by means of electrogastrography&lt;/title&gt;&lt;secondary-title&gt;Rev Hosp Clin Fac Med Sao Paulo&lt;/secondary-title&gt;&lt;/titles&gt;&lt;periodical&gt;&lt;full-title&gt;Rev Hosp Clin Fac Med Sao Paulo&lt;/full-title&gt;&lt;/periodical&gt;&lt;pages&gt;81-90&lt;/pages&gt;&lt;volume&gt;58&lt;/volume&gt;&lt;number&gt;2&lt;/number&gt;&lt;edition&gt;2003/07/08&lt;/edition&gt;&lt;keywords&gt;&lt;keyword&gt;Electromyography/*methods&lt;/keyword&gt;&lt;keyword&gt;Female&lt;/keyword&gt;&lt;keyword&gt;Gastrointestinal Motility/*physiology&lt;/keyword&gt;&lt;keyword&gt;Gestational Age&lt;/keyword&gt;&lt;keyword&gt;Humans&lt;/keyword&gt;&lt;keyword&gt;Infant, Newborn/*physiology&lt;/keyword&gt;&lt;keyword&gt;Infant, Premature/*physiology&lt;/keyword&gt;&lt;keyword&gt;Male&lt;/keyword&gt;&lt;keyword&gt;Myoelectric Complex, Migrating/physiology&lt;/keyword&gt;&lt;keyword&gt;Postprandial Period&lt;/keyword&gt;&lt;keyword&gt;Stomach/*physiology&lt;/keyword&gt;&lt;/keywords&gt;&lt;dates&gt;&lt;year&gt;2003&lt;/year&gt;&lt;pub-dates&gt;&lt;date&gt;Mar-Apr&lt;/date&gt;&lt;/pub-dates&gt;&lt;/dates&gt;&lt;isbn&gt;0041-8781 (Print)&amp;#xD;0041-8781 (Linking)&lt;/isbn&gt;&lt;accession-num&gt;12845360&lt;/accession-num&gt;&lt;urls&gt;&lt;related-urls&gt;&lt;url&gt;https://www.ncbi.nlm.nih.gov/pubmed/12845360&lt;/url&gt;&lt;/related-urls&gt;&lt;/urls&gt;&lt;electronic-resource-num&gt;10.1590/s0041-87812003000200005&lt;/electronic-resource-num&gt;&lt;/record&gt;&lt;/Cite&gt;&lt;/EndNote&gt;</w:instrText>
      </w:r>
      <w:r w:rsidRPr="009E08B9">
        <w:rPr>
          <w:rFonts w:ascii="Times New Roman" w:eastAsia="Times New Roman" w:hAnsi="Times New Roman" w:cs="Times New Roman"/>
        </w:rPr>
        <w:fldChar w:fldCharType="separate"/>
      </w:r>
      <w:r w:rsidRPr="009E08B9">
        <w:rPr>
          <w:rFonts w:ascii="Times New Roman" w:eastAsia="Times New Roman" w:hAnsi="Times New Roman" w:cs="Times New Roman"/>
          <w:noProof/>
          <w:vertAlign w:val="superscript"/>
        </w:rPr>
        <w:t>3</w:t>
      </w:r>
      <w:r w:rsidRPr="009E08B9">
        <w:rPr>
          <w:rFonts w:ascii="Times New Roman" w:eastAsia="Times New Roman" w:hAnsi="Times New Roman" w:cs="Times New Roman"/>
        </w:rPr>
        <w:fldChar w:fldCharType="end"/>
      </w:r>
      <w:r w:rsidRPr="009E08B9">
        <w:rPr>
          <w:rFonts w:ascii="Times New Roman" w:eastAsia="Times New Roman" w:hAnsi="Times New Roman" w:cs="Times New Roman"/>
        </w:rPr>
        <w:t xml:space="preserve"> did not observe significant difference between </w:t>
      </w:r>
      <w:r w:rsidRPr="009E08B9">
        <w:rPr>
          <w:rFonts w:ascii="Times New Roman" w:eastAsiaTheme="minorHAnsi" w:hAnsi="Times New Roman" w:cs="Times New Roman"/>
          <w:lang w:val="en-US"/>
        </w:rPr>
        <w:t>pre</w:t>
      </w:r>
      <w:r w:rsidR="005B1582">
        <w:rPr>
          <w:rFonts w:ascii="Times New Roman" w:eastAsiaTheme="minorHAnsi" w:hAnsi="Times New Roman" w:cs="Times New Roman"/>
          <w:lang w:val="en-US"/>
        </w:rPr>
        <w:t>term</w:t>
      </w:r>
      <w:r w:rsidRPr="009E08B9">
        <w:rPr>
          <w:rFonts w:ascii="Times New Roman" w:eastAsiaTheme="minorHAnsi" w:hAnsi="Times New Roman" w:cs="Times New Roman"/>
          <w:lang w:val="en-US"/>
        </w:rPr>
        <w:t xml:space="preserve"> and full</w:t>
      </w:r>
      <w:r w:rsidR="005B1582">
        <w:rPr>
          <w:rFonts w:ascii="Times New Roman" w:eastAsiaTheme="minorHAnsi" w:hAnsi="Times New Roman" w:cs="Times New Roman"/>
          <w:lang w:val="en-US"/>
        </w:rPr>
        <w:t>-</w:t>
      </w:r>
      <w:r w:rsidRPr="009E08B9">
        <w:rPr>
          <w:rFonts w:ascii="Times New Roman" w:eastAsiaTheme="minorHAnsi" w:hAnsi="Times New Roman" w:cs="Times New Roman"/>
          <w:lang w:val="en-US"/>
        </w:rPr>
        <w:t xml:space="preserve">term neonates during the pre- and post-feeding periods. </w:t>
      </w:r>
      <w:r w:rsidRPr="009E08B9">
        <w:rPr>
          <w:rFonts w:ascii="Times New Roman" w:eastAsia="Times New Roman" w:hAnsi="Times New Roman" w:cs="Times New Roman"/>
        </w:rPr>
        <w:t xml:space="preserve">They reported that gastric myoelectrical activity in </w:t>
      </w:r>
      <w:r w:rsidRPr="009E08B9">
        <w:rPr>
          <w:rFonts w:ascii="Times New Roman" w:eastAsiaTheme="minorHAnsi" w:hAnsi="Times New Roman" w:cs="Times New Roman"/>
          <w:lang w:val="en-US"/>
        </w:rPr>
        <w:t>pre-</w:t>
      </w:r>
      <w:r w:rsidR="005B1582">
        <w:rPr>
          <w:rFonts w:ascii="Times New Roman" w:eastAsiaTheme="minorHAnsi" w:hAnsi="Times New Roman" w:cs="Times New Roman"/>
          <w:lang w:val="en-US"/>
        </w:rPr>
        <w:t>term</w:t>
      </w:r>
      <w:r w:rsidRPr="009E08B9">
        <w:rPr>
          <w:rFonts w:ascii="Times New Roman" w:eastAsiaTheme="minorHAnsi" w:hAnsi="Times New Roman" w:cs="Times New Roman"/>
          <w:lang w:val="en-US"/>
        </w:rPr>
        <w:t xml:space="preserve"> and full-term neonates is immature, as compared with older neonates, children and adults.</w:t>
      </w:r>
      <w:r w:rsidR="009E08B9">
        <w:rPr>
          <w:rFonts w:ascii="Times New Roman" w:eastAsiaTheme="minorHAnsi" w:hAnsi="Times New Roman" w:cs="Times New Roman"/>
          <w:lang w:val="en-US"/>
        </w:rPr>
        <w:t xml:space="preserve"> </w:t>
      </w:r>
      <w:r w:rsidRPr="009E08B9">
        <w:rPr>
          <w:rFonts w:ascii="Times New Roman" w:hAnsi="Times New Roman" w:cs="Times New Roman"/>
          <w:noProof/>
        </w:rPr>
        <w:t xml:space="preserve">Patterson et al. </w:t>
      </w:r>
      <w:r w:rsidRPr="009E08B9">
        <w:rPr>
          <w:rFonts w:ascii="Times New Roman" w:hAnsi="Times New Roman" w:cs="Times New Roman"/>
          <w:noProof/>
        </w:rPr>
        <w:fldChar w:fldCharType="begin"/>
      </w:r>
      <w:r w:rsidRPr="009E08B9">
        <w:rPr>
          <w:rFonts w:ascii="Times New Roman" w:hAnsi="Times New Roman" w:cs="Times New Roman"/>
          <w:noProof/>
        </w:rPr>
        <w:instrText xml:space="preserve"> ADDIN EN.CITE &lt;EndNote&gt;&lt;Cite&gt;&lt;Author&gt;Patterson&lt;/Author&gt;&lt;Year&gt;2000&lt;/Year&gt;&lt;RecNum&gt;816&lt;/RecNum&gt;&lt;DisplayText&gt;&lt;style face="superscript"&gt;4&lt;/style&gt;&lt;/DisplayText&gt;&lt;record&gt;&lt;rec-number&gt;816&lt;/rec-number&gt;&lt;foreign-keys&gt;&lt;key app="EN" db-id="pfsdpwrp0e0tr3epp9i5vvrlwrfswe5sdfd2" timestamp="1664226550"&gt;816&lt;/key&gt;&lt;/foreign-keys&gt;&lt;ref-type name="Journal Article"&gt;17&lt;/ref-type&gt;&lt;contributors&gt;&lt;authors&gt;&lt;author&gt;Patterson, M.&lt;/author&gt;&lt;author&gt;Rintala, R.&lt;/author&gt;&lt;author&gt;Lloyd, D. A.&lt;/author&gt;&lt;/authors&gt;&lt;/contributors&gt;&lt;auth-address&gt;Department of Paediatric Surgery, Alder Hey Children&amp;apos;s Hospital, University of Liverpool, England.&lt;/auth-address&gt;&lt;titles&gt;&lt;title&gt;A longitudinal study of electrogastrography in normal neonates&lt;/title&gt;&lt;secondary-title&gt;J Pediatr Surg&lt;/secondary-title&gt;&lt;/titles&gt;&lt;periodical&gt;&lt;full-title&gt;J Pediatr Surg&lt;/full-title&gt;&lt;/periodical&gt;&lt;pages&gt;59-61&lt;/pages&gt;&lt;volume&gt;35&lt;/volume&gt;&lt;number&gt;1&lt;/number&gt;&lt;edition&gt;2000/01/26&lt;/edition&gt;&lt;keywords&gt;&lt;keyword&gt;Child, Preschool&lt;/keyword&gt;&lt;keyword&gt;Electrodiagnosis&lt;/keyword&gt;&lt;keyword&gt;*Gastrointestinal Motility&lt;/keyword&gt;&lt;keyword&gt;Humans&lt;/keyword&gt;&lt;keyword&gt;Infant&lt;/keyword&gt;&lt;keyword&gt;Infant, Newborn/*physiology&lt;/keyword&gt;&lt;keyword&gt;Longitudinal Studies&lt;/keyword&gt;&lt;keyword&gt;Reference Values&lt;/keyword&gt;&lt;keyword&gt;Stomach/*physiology&lt;/keyword&gt;&lt;/keywords&gt;&lt;dates&gt;&lt;year&gt;2000&lt;/year&gt;&lt;pub-dates&gt;&lt;date&gt;Jan&lt;/date&gt;&lt;/pub-dates&gt;&lt;/dates&gt;&lt;isbn&gt;0022-3468 (Print)&amp;#xD;0022-3468 (Linking)&lt;/isbn&gt;&lt;accession-num&gt;10646775&lt;/accession-num&gt;&lt;urls&gt;&lt;related-urls&gt;&lt;url&gt;https://www.ncbi.nlm.nih.gov/pubmed/10646775&lt;/url&gt;&lt;/related-urls&gt;&lt;/urls&gt;&lt;electronic-resource-num&gt;10.1016/s0022-3468(00)80014-7&lt;/electronic-resource-num&gt;&lt;/record&gt;&lt;/Cite&gt;&lt;/EndNote&gt;</w:instrText>
      </w:r>
      <w:r w:rsidRPr="009E08B9">
        <w:rPr>
          <w:rFonts w:ascii="Times New Roman" w:hAnsi="Times New Roman" w:cs="Times New Roman"/>
          <w:noProof/>
        </w:rPr>
        <w:fldChar w:fldCharType="separate"/>
      </w:r>
      <w:r w:rsidRPr="009E08B9">
        <w:rPr>
          <w:rFonts w:ascii="Times New Roman" w:hAnsi="Times New Roman" w:cs="Times New Roman"/>
          <w:noProof/>
          <w:vertAlign w:val="superscript"/>
        </w:rPr>
        <w:t>4</w:t>
      </w:r>
      <w:r w:rsidRPr="009E08B9">
        <w:rPr>
          <w:rFonts w:ascii="Times New Roman" w:hAnsi="Times New Roman" w:cs="Times New Roman"/>
          <w:noProof/>
        </w:rPr>
        <w:fldChar w:fldCharType="end"/>
      </w:r>
      <w:r w:rsidRPr="009E08B9">
        <w:rPr>
          <w:rFonts w:ascii="Times New Roman" w:hAnsi="Times New Roman" w:cs="Times New Roman"/>
          <w:noProof/>
        </w:rPr>
        <w:t xml:space="preserve"> showed that </w:t>
      </w:r>
      <w:r w:rsidRPr="009E08B9">
        <w:rPr>
          <w:rFonts w:ascii="Times New Roman" w:hAnsi="Times New Roman" w:cs="Times New Roman"/>
        </w:rPr>
        <w:t xml:space="preserve">as neonates aged from birth to age of 2 years, the mean percentage recorded time of </w:t>
      </w:r>
      <w:proofErr w:type="spellStart"/>
      <w:r w:rsidRPr="009E08B9">
        <w:rPr>
          <w:rFonts w:ascii="Times New Roman" w:hAnsi="Times New Roman" w:cs="Times New Roman"/>
        </w:rPr>
        <w:t>normogastria</w:t>
      </w:r>
      <w:proofErr w:type="spellEnd"/>
      <w:r w:rsidRPr="009E08B9">
        <w:rPr>
          <w:rFonts w:ascii="Times New Roman" w:hAnsi="Times New Roman" w:cs="Times New Roman"/>
        </w:rPr>
        <w:t xml:space="preserve"> increased significantly while those of tachygastria and </w:t>
      </w:r>
      <w:proofErr w:type="spellStart"/>
      <w:r w:rsidRPr="00CC6AF3">
        <w:rPr>
          <w:rFonts w:ascii="Times New Roman" w:hAnsi="Times New Roman" w:cs="Times New Roman"/>
        </w:rPr>
        <w:t>bradygastria</w:t>
      </w:r>
      <w:proofErr w:type="spellEnd"/>
      <w:r w:rsidRPr="00CC6AF3">
        <w:rPr>
          <w:rFonts w:ascii="Times New Roman" w:hAnsi="Times New Roman" w:cs="Times New Roman"/>
        </w:rPr>
        <w:t xml:space="preserve"> reduced. The pattern of EGG in the normal neonates differs from that in adults. Tachygastria and </w:t>
      </w:r>
      <w:proofErr w:type="spellStart"/>
      <w:r w:rsidRPr="00CC6AF3">
        <w:rPr>
          <w:rFonts w:ascii="Times New Roman" w:hAnsi="Times New Roman" w:cs="Times New Roman"/>
        </w:rPr>
        <w:t>bradygastria</w:t>
      </w:r>
      <w:proofErr w:type="spellEnd"/>
      <w:r w:rsidRPr="00CC6AF3">
        <w:rPr>
          <w:rFonts w:ascii="Times New Roman" w:hAnsi="Times New Roman" w:cs="Times New Roman"/>
        </w:rPr>
        <w:t xml:space="preserve"> are seen more often in neonates, with fewer periods in </w:t>
      </w:r>
      <w:proofErr w:type="spellStart"/>
      <w:r w:rsidRPr="00CC6AF3">
        <w:rPr>
          <w:rFonts w:ascii="Times New Roman" w:hAnsi="Times New Roman" w:cs="Times New Roman"/>
        </w:rPr>
        <w:t>normogastria</w:t>
      </w:r>
      <w:proofErr w:type="spellEnd"/>
      <w:r w:rsidRPr="00CC6AF3">
        <w:rPr>
          <w:rFonts w:ascii="Times New Roman" w:hAnsi="Times New Roman" w:cs="Times New Roman"/>
        </w:rPr>
        <w:t>. An increase in the percentage in the latter is expected over time.</w:t>
      </w:r>
      <w:r w:rsidR="009E08B9" w:rsidRPr="00CC6AF3">
        <w:rPr>
          <w:rFonts w:ascii="Times New Roman" w:hAnsi="Times New Roman" w:cs="Times New Roman"/>
        </w:rPr>
        <w:t xml:space="preserve"> </w:t>
      </w:r>
    </w:p>
    <w:p w14:paraId="12AA868F" w14:textId="10969914" w:rsidR="005938BD" w:rsidRPr="00CC6AF3" w:rsidRDefault="005938BD" w:rsidP="009E08B9">
      <w:pPr>
        <w:spacing w:line="240" w:lineRule="auto"/>
        <w:rPr>
          <w:rFonts w:ascii="Times New Roman" w:hAnsi="Times New Roman" w:cs="Times New Roman"/>
        </w:rPr>
      </w:pPr>
    </w:p>
    <w:p w14:paraId="7C7B5AEB" w14:textId="2A886CFD" w:rsidR="005938BD" w:rsidRPr="00CC6AF3" w:rsidRDefault="005938BD" w:rsidP="009E08B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CC6AF3">
        <w:rPr>
          <w:rFonts w:ascii="Times New Roman" w:hAnsi="Times New Roman" w:cs="Times New Roman"/>
          <w:b/>
          <w:bCs/>
        </w:rPr>
        <w:t>References:</w:t>
      </w:r>
    </w:p>
    <w:p w14:paraId="73239FBE" w14:textId="77777777" w:rsidR="00F13D45" w:rsidRPr="00CC6AF3" w:rsidRDefault="00F13D45" w:rsidP="006D4100">
      <w:pPr>
        <w:rPr>
          <w:rFonts w:ascii="Times New Roman" w:hAnsi="Times New Roman" w:cs="Times New Roman"/>
        </w:rPr>
      </w:pPr>
    </w:p>
    <w:p w14:paraId="275B88B9" w14:textId="77777777" w:rsidR="00B85F1B" w:rsidRPr="00CC6AF3" w:rsidRDefault="00F13D45" w:rsidP="005938BD">
      <w:pPr>
        <w:pStyle w:val="EndNoteBibliography"/>
        <w:ind w:left="720" w:hanging="360"/>
        <w:rPr>
          <w:rFonts w:ascii="Times New Roman" w:hAnsi="Times New Roman" w:cs="Times New Roman"/>
        </w:rPr>
      </w:pPr>
      <w:r w:rsidRPr="00CC6AF3">
        <w:rPr>
          <w:rFonts w:ascii="Times New Roman" w:hAnsi="Times New Roman" w:cs="Times New Roman"/>
        </w:rPr>
        <w:fldChar w:fldCharType="begin"/>
      </w:r>
      <w:r w:rsidRPr="00CC6AF3">
        <w:rPr>
          <w:rFonts w:ascii="Times New Roman" w:hAnsi="Times New Roman" w:cs="Times New Roman"/>
        </w:rPr>
        <w:instrText xml:space="preserve"> ADDIN EN.REFLIST </w:instrText>
      </w:r>
      <w:r w:rsidRPr="00CC6AF3">
        <w:rPr>
          <w:rFonts w:ascii="Times New Roman" w:hAnsi="Times New Roman" w:cs="Times New Roman"/>
        </w:rPr>
        <w:fldChar w:fldCharType="separate"/>
      </w:r>
      <w:r w:rsidR="00B85F1B" w:rsidRPr="00CC6AF3">
        <w:rPr>
          <w:rFonts w:ascii="Times New Roman" w:hAnsi="Times New Roman" w:cs="Times New Roman"/>
        </w:rPr>
        <w:t>1</w:t>
      </w:r>
      <w:r w:rsidR="00B85F1B" w:rsidRPr="00CC6AF3">
        <w:rPr>
          <w:rFonts w:ascii="Times New Roman" w:hAnsi="Times New Roman" w:cs="Times New Roman"/>
        </w:rPr>
        <w:tab/>
        <w:t xml:space="preserve">Lange, A., Huang, L. &amp; Funch-Jensen, P. Electrogastrography in neonates. </w:t>
      </w:r>
      <w:r w:rsidR="00B85F1B" w:rsidRPr="00CC6AF3">
        <w:rPr>
          <w:rFonts w:ascii="Times New Roman" w:hAnsi="Times New Roman" w:cs="Times New Roman"/>
          <w:i/>
        </w:rPr>
        <w:t>Neurogastroenterol Motil</w:t>
      </w:r>
      <w:r w:rsidR="00B85F1B" w:rsidRPr="00CC6AF3">
        <w:rPr>
          <w:rFonts w:ascii="Times New Roman" w:hAnsi="Times New Roman" w:cs="Times New Roman"/>
        </w:rPr>
        <w:t xml:space="preserve"> </w:t>
      </w:r>
      <w:r w:rsidR="00B85F1B" w:rsidRPr="00CC6AF3">
        <w:rPr>
          <w:rFonts w:ascii="Times New Roman" w:hAnsi="Times New Roman" w:cs="Times New Roman"/>
          <w:b/>
        </w:rPr>
        <w:t>17</w:t>
      </w:r>
      <w:r w:rsidR="00B85F1B" w:rsidRPr="00CC6AF3">
        <w:rPr>
          <w:rFonts w:ascii="Times New Roman" w:hAnsi="Times New Roman" w:cs="Times New Roman"/>
        </w:rPr>
        <w:t>, 512-517, doi:10.1111/j.1365-2982.2005.00656.x (2005).</w:t>
      </w:r>
    </w:p>
    <w:p w14:paraId="511A96E1" w14:textId="77777777" w:rsidR="00B85F1B" w:rsidRPr="00CC6AF3" w:rsidRDefault="00B85F1B" w:rsidP="005938BD">
      <w:pPr>
        <w:pStyle w:val="EndNoteBibliography"/>
        <w:ind w:left="720" w:hanging="360"/>
        <w:rPr>
          <w:rFonts w:ascii="Times New Roman" w:hAnsi="Times New Roman" w:cs="Times New Roman"/>
        </w:rPr>
      </w:pPr>
      <w:r w:rsidRPr="00CC6AF3">
        <w:rPr>
          <w:rFonts w:ascii="Times New Roman" w:hAnsi="Times New Roman" w:cs="Times New Roman"/>
        </w:rPr>
        <w:t>2</w:t>
      </w:r>
      <w:r w:rsidRPr="00CC6AF3">
        <w:rPr>
          <w:rFonts w:ascii="Times New Roman" w:hAnsi="Times New Roman" w:cs="Times New Roman"/>
        </w:rPr>
        <w:tab/>
        <w:t xml:space="preserve">Tomomasa, T., Miyazaki, M., Nako, Y. &amp; Kuroume, T. Electrogastrography in neonates. </w:t>
      </w:r>
      <w:r w:rsidRPr="00CC6AF3">
        <w:rPr>
          <w:rFonts w:ascii="Times New Roman" w:hAnsi="Times New Roman" w:cs="Times New Roman"/>
          <w:i/>
        </w:rPr>
        <w:t>J Perinatol</w:t>
      </w:r>
      <w:r w:rsidRPr="00CC6AF3">
        <w:rPr>
          <w:rFonts w:ascii="Times New Roman" w:hAnsi="Times New Roman" w:cs="Times New Roman"/>
        </w:rPr>
        <w:t xml:space="preserve"> </w:t>
      </w:r>
      <w:r w:rsidRPr="00CC6AF3">
        <w:rPr>
          <w:rFonts w:ascii="Times New Roman" w:hAnsi="Times New Roman" w:cs="Times New Roman"/>
          <w:b/>
        </w:rPr>
        <w:t>14</w:t>
      </w:r>
      <w:r w:rsidRPr="00CC6AF3">
        <w:rPr>
          <w:rFonts w:ascii="Times New Roman" w:hAnsi="Times New Roman" w:cs="Times New Roman"/>
        </w:rPr>
        <w:t>, 417-421 (1994).</w:t>
      </w:r>
    </w:p>
    <w:p w14:paraId="4E31B852" w14:textId="77777777" w:rsidR="00B85F1B" w:rsidRPr="00CC6AF3" w:rsidRDefault="00B85F1B" w:rsidP="005938BD">
      <w:pPr>
        <w:pStyle w:val="EndNoteBibliography"/>
        <w:ind w:left="720" w:hanging="360"/>
        <w:rPr>
          <w:rFonts w:ascii="Times New Roman" w:hAnsi="Times New Roman" w:cs="Times New Roman"/>
        </w:rPr>
      </w:pPr>
      <w:r w:rsidRPr="00CC6AF3">
        <w:rPr>
          <w:rFonts w:ascii="Times New Roman" w:hAnsi="Times New Roman" w:cs="Times New Roman"/>
        </w:rPr>
        <w:t>3</w:t>
      </w:r>
      <w:r w:rsidRPr="00CC6AF3">
        <w:rPr>
          <w:rFonts w:ascii="Times New Roman" w:hAnsi="Times New Roman" w:cs="Times New Roman"/>
        </w:rPr>
        <w:tab/>
        <w:t xml:space="preserve">Precioso, A. R., Pereira, G. R. &amp; Vaz, F. A. Gastric myoelectrical activity in neonates of different gestational ages by means of electrogastrography. </w:t>
      </w:r>
      <w:r w:rsidRPr="00CC6AF3">
        <w:rPr>
          <w:rFonts w:ascii="Times New Roman" w:hAnsi="Times New Roman" w:cs="Times New Roman"/>
          <w:i/>
        </w:rPr>
        <w:t>Rev Hosp Clin Fac Med Sao Paulo</w:t>
      </w:r>
      <w:r w:rsidRPr="00CC6AF3">
        <w:rPr>
          <w:rFonts w:ascii="Times New Roman" w:hAnsi="Times New Roman" w:cs="Times New Roman"/>
        </w:rPr>
        <w:t xml:space="preserve"> </w:t>
      </w:r>
      <w:r w:rsidRPr="00CC6AF3">
        <w:rPr>
          <w:rFonts w:ascii="Times New Roman" w:hAnsi="Times New Roman" w:cs="Times New Roman"/>
          <w:b/>
        </w:rPr>
        <w:t>58</w:t>
      </w:r>
      <w:r w:rsidRPr="00CC6AF3">
        <w:rPr>
          <w:rFonts w:ascii="Times New Roman" w:hAnsi="Times New Roman" w:cs="Times New Roman"/>
        </w:rPr>
        <w:t>, 81-90, doi:10.1590/s0041-87812003000200005 (2003).</w:t>
      </w:r>
    </w:p>
    <w:p w14:paraId="22910397" w14:textId="2381E1F1" w:rsidR="00D32437" w:rsidRPr="005938BD" w:rsidRDefault="00B85F1B" w:rsidP="00DF7591">
      <w:pPr>
        <w:pStyle w:val="EndNoteBibliography"/>
        <w:ind w:left="720" w:hanging="360"/>
        <w:rPr>
          <w:rFonts w:ascii="Times New Roman" w:hAnsi="Times New Roman" w:cs="Times New Roman"/>
        </w:rPr>
      </w:pPr>
      <w:r w:rsidRPr="00CC6AF3">
        <w:rPr>
          <w:rFonts w:ascii="Times New Roman" w:hAnsi="Times New Roman" w:cs="Times New Roman"/>
        </w:rPr>
        <w:t>4</w:t>
      </w:r>
      <w:r w:rsidRPr="00CC6AF3">
        <w:rPr>
          <w:rFonts w:ascii="Times New Roman" w:hAnsi="Times New Roman" w:cs="Times New Roman"/>
        </w:rPr>
        <w:tab/>
        <w:t xml:space="preserve">Patterson, M., Rintala, R. &amp; Lloyd, D. A. A longitudinal study of electrogastrography in normal neonates. </w:t>
      </w:r>
      <w:r w:rsidRPr="00CC6AF3">
        <w:rPr>
          <w:rFonts w:ascii="Times New Roman" w:hAnsi="Times New Roman" w:cs="Times New Roman"/>
          <w:i/>
        </w:rPr>
        <w:t>J Pediatr Surg</w:t>
      </w:r>
      <w:r w:rsidRPr="00CC6AF3">
        <w:rPr>
          <w:rFonts w:ascii="Times New Roman" w:hAnsi="Times New Roman" w:cs="Times New Roman"/>
        </w:rPr>
        <w:t xml:space="preserve"> </w:t>
      </w:r>
      <w:r w:rsidRPr="00CC6AF3">
        <w:rPr>
          <w:rFonts w:ascii="Times New Roman" w:hAnsi="Times New Roman" w:cs="Times New Roman"/>
          <w:b/>
        </w:rPr>
        <w:t>35</w:t>
      </w:r>
      <w:r w:rsidRPr="00CC6AF3">
        <w:rPr>
          <w:rFonts w:ascii="Times New Roman" w:hAnsi="Times New Roman" w:cs="Times New Roman"/>
        </w:rPr>
        <w:t>, 59-61, doi:10.1016/s0022-3468(00)80014-7 (2000).</w:t>
      </w:r>
      <w:r w:rsidR="00F13D45" w:rsidRPr="00CC6AF3">
        <w:rPr>
          <w:rFonts w:ascii="Times New Roman" w:hAnsi="Times New Roman" w:cs="Times New Roman"/>
        </w:rPr>
        <w:fldChar w:fldCharType="end"/>
      </w:r>
    </w:p>
    <w:sectPr w:rsidR="00D32437" w:rsidRPr="005938BD" w:rsidSect="0071519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68C1D" w14:textId="77777777" w:rsidR="00720764" w:rsidRDefault="00720764" w:rsidP="00720764">
      <w:pPr>
        <w:spacing w:line="240" w:lineRule="auto"/>
      </w:pPr>
      <w:r>
        <w:separator/>
      </w:r>
    </w:p>
  </w:endnote>
  <w:endnote w:type="continuationSeparator" w:id="0">
    <w:p w14:paraId="65DFA91E" w14:textId="77777777" w:rsidR="00720764" w:rsidRDefault="00720764" w:rsidP="007207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1056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47F39A" w14:textId="77FCE129" w:rsidR="00720764" w:rsidRDefault="007207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AA3225" w14:textId="77777777" w:rsidR="00720764" w:rsidRDefault="007207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AC5C7" w14:textId="77777777" w:rsidR="00720764" w:rsidRDefault="00720764" w:rsidP="00720764">
      <w:pPr>
        <w:spacing w:line="240" w:lineRule="auto"/>
      </w:pPr>
      <w:r>
        <w:separator/>
      </w:r>
    </w:p>
  </w:footnote>
  <w:footnote w:type="continuationSeparator" w:id="0">
    <w:p w14:paraId="665C931B" w14:textId="77777777" w:rsidR="00720764" w:rsidRDefault="00720764" w:rsidP="007207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dpwrp0e0tr3epp9i5vvrlwrfswe5sdfd2&quot;&gt;My EndNote Library&lt;record-ids&gt;&lt;item&gt;813&lt;/item&gt;&lt;item&gt;814&lt;/item&gt;&lt;item&gt;815&lt;/item&gt;&lt;item&gt;816&lt;/item&gt;&lt;/record-ids&gt;&lt;/item&gt;&lt;/Libraries&gt;"/>
  </w:docVars>
  <w:rsids>
    <w:rsidRoot w:val="00013D34"/>
    <w:rsid w:val="000010E4"/>
    <w:rsid w:val="00003665"/>
    <w:rsid w:val="00013D34"/>
    <w:rsid w:val="000153CE"/>
    <w:rsid w:val="000339CA"/>
    <w:rsid w:val="00040CB5"/>
    <w:rsid w:val="00044656"/>
    <w:rsid w:val="000469A2"/>
    <w:rsid w:val="000517A4"/>
    <w:rsid w:val="00051F4E"/>
    <w:rsid w:val="00052861"/>
    <w:rsid w:val="000614F0"/>
    <w:rsid w:val="00062912"/>
    <w:rsid w:val="000733C8"/>
    <w:rsid w:val="00081713"/>
    <w:rsid w:val="00085B9A"/>
    <w:rsid w:val="000A03C5"/>
    <w:rsid w:val="000B035C"/>
    <w:rsid w:val="000D0DCA"/>
    <w:rsid w:val="000D3EE7"/>
    <w:rsid w:val="000D63CF"/>
    <w:rsid w:val="000E65AD"/>
    <w:rsid w:val="000E6808"/>
    <w:rsid w:val="000E71B5"/>
    <w:rsid w:val="000F320C"/>
    <w:rsid w:val="000F4206"/>
    <w:rsid w:val="000F42C4"/>
    <w:rsid w:val="000F50D2"/>
    <w:rsid w:val="00101C61"/>
    <w:rsid w:val="00106AD1"/>
    <w:rsid w:val="00125F97"/>
    <w:rsid w:val="00130133"/>
    <w:rsid w:val="00135336"/>
    <w:rsid w:val="00144801"/>
    <w:rsid w:val="00147324"/>
    <w:rsid w:val="00153005"/>
    <w:rsid w:val="00156180"/>
    <w:rsid w:val="00157040"/>
    <w:rsid w:val="00164AA2"/>
    <w:rsid w:val="00185AE5"/>
    <w:rsid w:val="001926EF"/>
    <w:rsid w:val="00193A7A"/>
    <w:rsid w:val="00196EF8"/>
    <w:rsid w:val="001A00A9"/>
    <w:rsid w:val="001B230B"/>
    <w:rsid w:val="001B6C2F"/>
    <w:rsid w:val="001B7574"/>
    <w:rsid w:val="001C4942"/>
    <w:rsid w:val="001D246F"/>
    <w:rsid w:val="001D35DC"/>
    <w:rsid w:val="001E4E0E"/>
    <w:rsid w:val="001F1971"/>
    <w:rsid w:val="001F572A"/>
    <w:rsid w:val="001F701D"/>
    <w:rsid w:val="0020768D"/>
    <w:rsid w:val="00211AB8"/>
    <w:rsid w:val="00213720"/>
    <w:rsid w:val="002170F0"/>
    <w:rsid w:val="00221F40"/>
    <w:rsid w:val="00230DD9"/>
    <w:rsid w:val="00246AB8"/>
    <w:rsid w:val="002519EC"/>
    <w:rsid w:val="002548E3"/>
    <w:rsid w:val="00260073"/>
    <w:rsid w:val="002617B6"/>
    <w:rsid w:val="00263772"/>
    <w:rsid w:val="00266AAC"/>
    <w:rsid w:val="00272119"/>
    <w:rsid w:val="0027513D"/>
    <w:rsid w:val="00275357"/>
    <w:rsid w:val="002941BF"/>
    <w:rsid w:val="002959BA"/>
    <w:rsid w:val="00296C73"/>
    <w:rsid w:val="002A0E21"/>
    <w:rsid w:val="002B0451"/>
    <w:rsid w:val="002B2389"/>
    <w:rsid w:val="002B270E"/>
    <w:rsid w:val="002B6CBD"/>
    <w:rsid w:val="002C072C"/>
    <w:rsid w:val="002C1102"/>
    <w:rsid w:val="002C7ACE"/>
    <w:rsid w:val="002E0041"/>
    <w:rsid w:val="002E36E9"/>
    <w:rsid w:val="00300AF0"/>
    <w:rsid w:val="00302692"/>
    <w:rsid w:val="00304D7E"/>
    <w:rsid w:val="003075D3"/>
    <w:rsid w:val="003165E5"/>
    <w:rsid w:val="00325CD0"/>
    <w:rsid w:val="003263DE"/>
    <w:rsid w:val="00331FF9"/>
    <w:rsid w:val="00334686"/>
    <w:rsid w:val="00347453"/>
    <w:rsid w:val="00350A3D"/>
    <w:rsid w:val="0035638E"/>
    <w:rsid w:val="003635EB"/>
    <w:rsid w:val="00364FFC"/>
    <w:rsid w:val="00367DF0"/>
    <w:rsid w:val="003743C9"/>
    <w:rsid w:val="00380664"/>
    <w:rsid w:val="003868C4"/>
    <w:rsid w:val="00387716"/>
    <w:rsid w:val="003B3114"/>
    <w:rsid w:val="003E1CB9"/>
    <w:rsid w:val="003E4881"/>
    <w:rsid w:val="003F3876"/>
    <w:rsid w:val="003F57EF"/>
    <w:rsid w:val="004217D6"/>
    <w:rsid w:val="0045330A"/>
    <w:rsid w:val="00463C6B"/>
    <w:rsid w:val="004751CD"/>
    <w:rsid w:val="00477AC6"/>
    <w:rsid w:val="00491FFE"/>
    <w:rsid w:val="00494C34"/>
    <w:rsid w:val="004952EC"/>
    <w:rsid w:val="004978EF"/>
    <w:rsid w:val="004A36BF"/>
    <w:rsid w:val="004B2F2F"/>
    <w:rsid w:val="004B4DCA"/>
    <w:rsid w:val="004C1A84"/>
    <w:rsid w:val="004C3D5C"/>
    <w:rsid w:val="004D57EE"/>
    <w:rsid w:val="004D78DF"/>
    <w:rsid w:val="004F25B8"/>
    <w:rsid w:val="0051390A"/>
    <w:rsid w:val="00515A5F"/>
    <w:rsid w:val="00530240"/>
    <w:rsid w:val="00535BDE"/>
    <w:rsid w:val="00544F6B"/>
    <w:rsid w:val="00545ABF"/>
    <w:rsid w:val="00547721"/>
    <w:rsid w:val="00553043"/>
    <w:rsid w:val="00553076"/>
    <w:rsid w:val="00555615"/>
    <w:rsid w:val="00556525"/>
    <w:rsid w:val="005749EC"/>
    <w:rsid w:val="005806EA"/>
    <w:rsid w:val="0059182C"/>
    <w:rsid w:val="005938BD"/>
    <w:rsid w:val="0059763F"/>
    <w:rsid w:val="005979D4"/>
    <w:rsid w:val="005B1582"/>
    <w:rsid w:val="005B3965"/>
    <w:rsid w:val="005B590E"/>
    <w:rsid w:val="005C22B9"/>
    <w:rsid w:val="005C4FA1"/>
    <w:rsid w:val="005C7463"/>
    <w:rsid w:val="005C7728"/>
    <w:rsid w:val="005D461F"/>
    <w:rsid w:val="005F1870"/>
    <w:rsid w:val="005F5904"/>
    <w:rsid w:val="00606541"/>
    <w:rsid w:val="00607625"/>
    <w:rsid w:val="00614B56"/>
    <w:rsid w:val="00630498"/>
    <w:rsid w:val="00631367"/>
    <w:rsid w:val="006379D2"/>
    <w:rsid w:val="006534C3"/>
    <w:rsid w:val="00654CE3"/>
    <w:rsid w:val="00655442"/>
    <w:rsid w:val="0067258E"/>
    <w:rsid w:val="006758E4"/>
    <w:rsid w:val="0069216A"/>
    <w:rsid w:val="006A1E48"/>
    <w:rsid w:val="006C5A98"/>
    <w:rsid w:val="006D4100"/>
    <w:rsid w:val="006D47CE"/>
    <w:rsid w:val="006D5D62"/>
    <w:rsid w:val="006E4F65"/>
    <w:rsid w:val="006E5D46"/>
    <w:rsid w:val="006E5E69"/>
    <w:rsid w:val="006E652B"/>
    <w:rsid w:val="006F08C3"/>
    <w:rsid w:val="006F1337"/>
    <w:rsid w:val="006F309E"/>
    <w:rsid w:val="006F4883"/>
    <w:rsid w:val="006F58D8"/>
    <w:rsid w:val="00701DAA"/>
    <w:rsid w:val="00715194"/>
    <w:rsid w:val="00720764"/>
    <w:rsid w:val="0072144D"/>
    <w:rsid w:val="00726AEE"/>
    <w:rsid w:val="00727A9C"/>
    <w:rsid w:val="007433AE"/>
    <w:rsid w:val="007471FF"/>
    <w:rsid w:val="00754959"/>
    <w:rsid w:val="007623D2"/>
    <w:rsid w:val="00766404"/>
    <w:rsid w:val="007714F0"/>
    <w:rsid w:val="00773B82"/>
    <w:rsid w:val="00775917"/>
    <w:rsid w:val="007776F9"/>
    <w:rsid w:val="00780D52"/>
    <w:rsid w:val="0078207C"/>
    <w:rsid w:val="00797E92"/>
    <w:rsid w:val="007A1B28"/>
    <w:rsid w:val="007A5375"/>
    <w:rsid w:val="007A7F1E"/>
    <w:rsid w:val="007B5ECC"/>
    <w:rsid w:val="007E3BC4"/>
    <w:rsid w:val="007E5ECD"/>
    <w:rsid w:val="007E6E8D"/>
    <w:rsid w:val="007F5717"/>
    <w:rsid w:val="00804D7D"/>
    <w:rsid w:val="00805F62"/>
    <w:rsid w:val="008072A1"/>
    <w:rsid w:val="008125B8"/>
    <w:rsid w:val="0082130B"/>
    <w:rsid w:val="0082173F"/>
    <w:rsid w:val="008356C2"/>
    <w:rsid w:val="00837FB7"/>
    <w:rsid w:val="00845942"/>
    <w:rsid w:val="0084626C"/>
    <w:rsid w:val="00852250"/>
    <w:rsid w:val="00861A1E"/>
    <w:rsid w:val="008777E7"/>
    <w:rsid w:val="00893295"/>
    <w:rsid w:val="008A1022"/>
    <w:rsid w:val="008B0FD7"/>
    <w:rsid w:val="008C079A"/>
    <w:rsid w:val="008C37AC"/>
    <w:rsid w:val="008C479B"/>
    <w:rsid w:val="008C4AB7"/>
    <w:rsid w:val="008C6FF6"/>
    <w:rsid w:val="008E2936"/>
    <w:rsid w:val="008E2D64"/>
    <w:rsid w:val="008E3E40"/>
    <w:rsid w:val="008F0200"/>
    <w:rsid w:val="008F4E6A"/>
    <w:rsid w:val="008F6593"/>
    <w:rsid w:val="008F7176"/>
    <w:rsid w:val="00903F25"/>
    <w:rsid w:val="0091364B"/>
    <w:rsid w:val="009154B2"/>
    <w:rsid w:val="00921B30"/>
    <w:rsid w:val="00924006"/>
    <w:rsid w:val="00924859"/>
    <w:rsid w:val="00932C31"/>
    <w:rsid w:val="00937E1D"/>
    <w:rsid w:val="00942A3B"/>
    <w:rsid w:val="0095200F"/>
    <w:rsid w:val="00956BEF"/>
    <w:rsid w:val="00961CF6"/>
    <w:rsid w:val="009725BC"/>
    <w:rsid w:val="00973548"/>
    <w:rsid w:val="0097584F"/>
    <w:rsid w:val="00976556"/>
    <w:rsid w:val="009871FA"/>
    <w:rsid w:val="00991EF1"/>
    <w:rsid w:val="009B3BCC"/>
    <w:rsid w:val="009B5786"/>
    <w:rsid w:val="009D23E7"/>
    <w:rsid w:val="009D5F46"/>
    <w:rsid w:val="009D6F0F"/>
    <w:rsid w:val="009E08B9"/>
    <w:rsid w:val="009F174C"/>
    <w:rsid w:val="009F26BE"/>
    <w:rsid w:val="009F51B6"/>
    <w:rsid w:val="00A057AF"/>
    <w:rsid w:val="00A30244"/>
    <w:rsid w:val="00A348F1"/>
    <w:rsid w:val="00A34E5B"/>
    <w:rsid w:val="00A440A8"/>
    <w:rsid w:val="00A44AA5"/>
    <w:rsid w:val="00A47805"/>
    <w:rsid w:val="00A55ED8"/>
    <w:rsid w:val="00A609B6"/>
    <w:rsid w:val="00A755CF"/>
    <w:rsid w:val="00A84098"/>
    <w:rsid w:val="00A87EDA"/>
    <w:rsid w:val="00AC46EB"/>
    <w:rsid w:val="00AD4DC6"/>
    <w:rsid w:val="00AD6768"/>
    <w:rsid w:val="00AE2144"/>
    <w:rsid w:val="00AE7351"/>
    <w:rsid w:val="00AF0856"/>
    <w:rsid w:val="00AF6CA6"/>
    <w:rsid w:val="00B0084A"/>
    <w:rsid w:val="00B01310"/>
    <w:rsid w:val="00B10E2F"/>
    <w:rsid w:val="00B5158D"/>
    <w:rsid w:val="00B56D90"/>
    <w:rsid w:val="00B76B58"/>
    <w:rsid w:val="00B837D9"/>
    <w:rsid w:val="00B83B95"/>
    <w:rsid w:val="00B85F1B"/>
    <w:rsid w:val="00B951BD"/>
    <w:rsid w:val="00B95C62"/>
    <w:rsid w:val="00BA4C4F"/>
    <w:rsid w:val="00BB18DD"/>
    <w:rsid w:val="00BB190C"/>
    <w:rsid w:val="00BB1D87"/>
    <w:rsid w:val="00BB588A"/>
    <w:rsid w:val="00BC5560"/>
    <w:rsid w:val="00BD3737"/>
    <w:rsid w:val="00BD40B5"/>
    <w:rsid w:val="00BD491A"/>
    <w:rsid w:val="00BD5299"/>
    <w:rsid w:val="00BD6B3F"/>
    <w:rsid w:val="00BD7CCC"/>
    <w:rsid w:val="00BE625A"/>
    <w:rsid w:val="00C137BB"/>
    <w:rsid w:val="00C22FEB"/>
    <w:rsid w:val="00C31D20"/>
    <w:rsid w:val="00C37BAF"/>
    <w:rsid w:val="00C4325B"/>
    <w:rsid w:val="00C55100"/>
    <w:rsid w:val="00C57C4C"/>
    <w:rsid w:val="00C62F6D"/>
    <w:rsid w:val="00C661FA"/>
    <w:rsid w:val="00C7218F"/>
    <w:rsid w:val="00C73856"/>
    <w:rsid w:val="00C833F5"/>
    <w:rsid w:val="00C874E6"/>
    <w:rsid w:val="00CB0F72"/>
    <w:rsid w:val="00CB2465"/>
    <w:rsid w:val="00CC01ED"/>
    <w:rsid w:val="00CC096B"/>
    <w:rsid w:val="00CC14E5"/>
    <w:rsid w:val="00CC6AF3"/>
    <w:rsid w:val="00CD4FD2"/>
    <w:rsid w:val="00CE6736"/>
    <w:rsid w:val="00CF7887"/>
    <w:rsid w:val="00D01C82"/>
    <w:rsid w:val="00D02700"/>
    <w:rsid w:val="00D03055"/>
    <w:rsid w:val="00D12FB9"/>
    <w:rsid w:val="00D21D31"/>
    <w:rsid w:val="00D2372C"/>
    <w:rsid w:val="00D27AD9"/>
    <w:rsid w:val="00D30AE1"/>
    <w:rsid w:val="00D32437"/>
    <w:rsid w:val="00D3429D"/>
    <w:rsid w:val="00D416C3"/>
    <w:rsid w:val="00D41799"/>
    <w:rsid w:val="00D42F85"/>
    <w:rsid w:val="00D500B3"/>
    <w:rsid w:val="00D53569"/>
    <w:rsid w:val="00D617B0"/>
    <w:rsid w:val="00D7432C"/>
    <w:rsid w:val="00D80CF1"/>
    <w:rsid w:val="00D861DB"/>
    <w:rsid w:val="00D93710"/>
    <w:rsid w:val="00DA14E8"/>
    <w:rsid w:val="00DA3240"/>
    <w:rsid w:val="00DB2ABD"/>
    <w:rsid w:val="00DC0BDD"/>
    <w:rsid w:val="00DC3924"/>
    <w:rsid w:val="00DD1105"/>
    <w:rsid w:val="00DD41F1"/>
    <w:rsid w:val="00DD4591"/>
    <w:rsid w:val="00DE5C7E"/>
    <w:rsid w:val="00DE67F5"/>
    <w:rsid w:val="00DF4C32"/>
    <w:rsid w:val="00DF4F06"/>
    <w:rsid w:val="00DF7591"/>
    <w:rsid w:val="00E01E54"/>
    <w:rsid w:val="00E17606"/>
    <w:rsid w:val="00E204A6"/>
    <w:rsid w:val="00E21E38"/>
    <w:rsid w:val="00E2643E"/>
    <w:rsid w:val="00E34A97"/>
    <w:rsid w:val="00E47584"/>
    <w:rsid w:val="00E5233A"/>
    <w:rsid w:val="00E55FDC"/>
    <w:rsid w:val="00E606BD"/>
    <w:rsid w:val="00E60902"/>
    <w:rsid w:val="00E61F6D"/>
    <w:rsid w:val="00E647A5"/>
    <w:rsid w:val="00E711AB"/>
    <w:rsid w:val="00E77B18"/>
    <w:rsid w:val="00E86D8F"/>
    <w:rsid w:val="00E91479"/>
    <w:rsid w:val="00EA1FB9"/>
    <w:rsid w:val="00EA4216"/>
    <w:rsid w:val="00ED2183"/>
    <w:rsid w:val="00ED4A77"/>
    <w:rsid w:val="00EE3C77"/>
    <w:rsid w:val="00EF381D"/>
    <w:rsid w:val="00F015A6"/>
    <w:rsid w:val="00F0334A"/>
    <w:rsid w:val="00F05111"/>
    <w:rsid w:val="00F1054B"/>
    <w:rsid w:val="00F11073"/>
    <w:rsid w:val="00F13D45"/>
    <w:rsid w:val="00F15C57"/>
    <w:rsid w:val="00F2246E"/>
    <w:rsid w:val="00F23965"/>
    <w:rsid w:val="00F26DD3"/>
    <w:rsid w:val="00F431A1"/>
    <w:rsid w:val="00F44347"/>
    <w:rsid w:val="00F51D68"/>
    <w:rsid w:val="00F56A18"/>
    <w:rsid w:val="00F67652"/>
    <w:rsid w:val="00F73EC2"/>
    <w:rsid w:val="00F7439F"/>
    <w:rsid w:val="00F76446"/>
    <w:rsid w:val="00F7707E"/>
    <w:rsid w:val="00F83F42"/>
    <w:rsid w:val="00F86DC0"/>
    <w:rsid w:val="00FC66EA"/>
    <w:rsid w:val="00FD48F1"/>
    <w:rsid w:val="00FD6FBC"/>
    <w:rsid w:val="00FE6D89"/>
    <w:rsid w:val="00FF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3D3C9"/>
  <w15:chartTrackingRefBased/>
  <w15:docId w15:val="{35CF65CA-FE0C-B543-9F2D-2CAD06A0D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D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D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06A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13D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D45"/>
    <w:rPr>
      <w:rFonts w:ascii="Arial" w:eastAsia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13D4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D45"/>
    <w:rPr>
      <w:rFonts w:ascii="Arial" w:eastAsia="Arial" w:hAnsi="Arial" w:cs="Arial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207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764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7207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764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36D48E75B384DA9F7BE6FD0A3B4F7" ma:contentTypeVersion="11" ma:contentTypeDescription="Create a new document." ma:contentTypeScope="" ma:versionID="e1b23bdf21387fb10617a9a35caa9ba6">
  <xsd:schema xmlns:xsd="http://www.w3.org/2001/XMLSchema" xmlns:xs="http://www.w3.org/2001/XMLSchema" xmlns:p="http://schemas.microsoft.com/office/2006/metadata/properties" xmlns:ns2="bf06dd77-8098-4c65-a627-a388b0db5196" xmlns:ns3="d2be9010-f29f-4020-803a-27d8ccbea3a5" targetNamespace="http://schemas.microsoft.com/office/2006/metadata/properties" ma:root="true" ma:fieldsID="72eed4b64483f552133b7818d257d490" ns2:_="" ns3:_="">
    <xsd:import namespace="bf06dd77-8098-4c65-a627-a388b0db5196"/>
    <xsd:import namespace="d2be9010-f29f-4020-803a-27d8ccbea3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6dd77-8098-4c65-a627-a388b0db51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e9010-f29f-4020-803a-27d8ccbea3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5991E1-5E6A-4784-967D-DC482869EF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EA66C8-283C-4619-AA05-2414B491B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6dd77-8098-4c65-a627-a388b0db5196"/>
    <ds:schemaRef ds:uri="d2be9010-f29f-4020-803a-27d8ccbea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532F25-E854-4225-9472-3E2ECAB0B6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82</Words>
  <Characters>1016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Ortigoza</dc:creator>
  <cp:keywords/>
  <dc:description/>
  <cp:lastModifiedBy>Eric Ortigoza</cp:lastModifiedBy>
  <cp:revision>3</cp:revision>
  <cp:lastPrinted>2022-06-09T16:35:00Z</cp:lastPrinted>
  <dcterms:created xsi:type="dcterms:W3CDTF">2022-09-27T03:32:00Z</dcterms:created>
  <dcterms:modified xsi:type="dcterms:W3CDTF">2022-09-27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736D48E75B384DA9F7BE6FD0A3B4F7</vt:lpwstr>
  </property>
</Properties>
</file>